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FA077" w14:textId="77777777" w:rsidR="00455C82" w:rsidRDefault="00651492">
      <w:pPr>
        <w:rPr>
          <w:rFonts w:hint="eastAsia"/>
        </w:rPr>
      </w:pPr>
      <w:bookmarkStart w:id="0" w:name="_GoBack"/>
      <w:bookmarkEnd w:id="0"/>
      <w:r w:rsidRPr="00651492">
        <w:rPr>
          <w:rFonts w:ascii="Arial" w:hAnsi="Arial" w:cs="Arial"/>
          <w:b/>
          <w:sz w:val="20"/>
          <w:szCs w:val="20"/>
        </w:rPr>
        <w:t xml:space="preserve">Supplementary Table </w:t>
      </w:r>
      <w:r w:rsidR="00FE37E4">
        <w:rPr>
          <w:rFonts w:ascii="Arial" w:hAnsi="Arial" w:cs="Arial" w:hint="eastAsia"/>
          <w:b/>
          <w:sz w:val="20"/>
          <w:szCs w:val="20"/>
        </w:rPr>
        <w:t>S</w:t>
      </w:r>
      <w:r w:rsidR="004B6090">
        <w:rPr>
          <w:rFonts w:ascii="Arial" w:hAnsi="Arial" w:cs="Arial" w:hint="eastAsia"/>
          <w:b/>
          <w:sz w:val="20"/>
          <w:szCs w:val="20"/>
        </w:rPr>
        <w:t>5</w:t>
      </w:r>
      <w:r w:rsidR="00772DBA" w:rsidRPr="00176794">
        <w:rPr>
          <w:rFonts w:ascii="Arial" w:hAnsi="Arial" w:cs="Arial"/>
          <w:b/>
          <w:sz w:val="20"/>
          <w:szCs w:val="20"/>
        </w:rPr>
        <w:t>.</w:t>
      </w:r>
      <w:r w:rsidR="00772DBA" w:rsidRPr="00176794">
        <w:rPr>
          <w:rFonts w:ascii="Arial" w:hAnsi="Arial" w:cs="Arial"/>
          <w:sz w:val="20"/>
          <w:szCs w:val="20"/>
        </w:rPr>
        <w:t xml:space="preserve"> Primers used in this study</w:t>
      </w:r>
      <w:r w:rsidR="00D258D8" w:rsidRPr="00D258D8">
        <w:rPr>
          <w:rFonts w:ascii="Arial" w:hAnsi="Arial" w:cs="Arial" w:hint="eastAsia"/>
          <w:sz w:val="20"/>
          <w:szCs w:val="20"/>
          <w:vertAlign w:val="superscript"/>
        </w:rPr>
        <w:t>§</w:t>
      </w:r>
      <w:r w:rsidRPr="00651492">
        <w:t xml:space="preserve"> </w:t>
      </w:r>
    </w:p>
    <w:tbl>
      <w:tblPr>
        <w:tblpPr w:leftFromText="180" w:rightFromText="180" w:vertAnchor="page" w:horzAnchor="margin" w:tblpXSpec="center" w:tblpY="1958"/>
        <w:tblW w:w="10173" w:type="dxa"/>
        <w:tblBorders>
          <w:top w:val="single" w:sz="6" w:space="0" w:color="008000"/>
          <w:left w:val="single" w:sz="6" w:space="0" w:color="008000"/>
          <w:bottom w:val="single" w:sz="6" w:space="0" w:color="008000"/>
          <w:right w:val="single" w:sz="6" w:space="0" w:color="008000"/>
          <w:insideH w:val="single" w:sz="6" w:space="0" w:color="008000"/>
          <w:insideV w:val="single" w:sz="6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5103"/>
        <w:gridCol w:w="3828"/>
      </w:tblGrid>
      <w:tr w:rsidR="00D258D8" w:rsidRPr="008E7ECD" w14:paraId="016F2E71" w14:textId="77777777" w:rsidTr="00414B35">
        <w:tc>
          <w:tcPr>
            <w:tcW w:w="1242" w:type="dxa"/>
            <w:vAlign w:val="center"/>
          </w:tcPr>
          <w:p w14:paraId="4B3BCBEC" w14:textId="77777777" w:rsidR="00290C86" w:rsidRPr="008E7ECD" w:rsidRDefault="00290C86" w:rsidP="00290C86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ECD">
              <w:rPr>
                <w:rFonts w:ascii="Times New Roman" w:hAnsi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5103" w:type="dxa"/>
            <w:vAlign w:val="center"/>
          </w:tcPr>
          <w:p w14:paraId="500AFCA4" w14:textId="77777777" w:rsidR="00290C86" w:rsidRPr="008E7ECD" w:rsidRDefault="00290C86" w:rsidP="00290C86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ECD">
              <w:rPr>
                <w:rFonts w:ascii="Times New Roman" w:hAnsi="Times New Roman"/>
                <w:color w:val="000000"/>
                <w:sz w:val="24"/>
                <w:szCs w:val="24"/>
              </w:rPr>
              <w:t>Nucleotide sequence (5′→3′)</w:t>
            </w:r>
          </w:p>
        </w:tc>
        <w:tc>
          <w:tcPr>
            <w:tcW w:w="3828" w:type="dxa"/>
            <w:vAlign w:val="center"/>
          </w:tcPr>
          <w:p w14:paraId="508B0C99" w14:textId="77777777" w:rsidR="00290C86" w:rsidRPr="008E7ECD" w:rsidRDefault="00290C86" w:rsidP="00290C86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7ECD">
              <w:rPr>
                <w:rFonts w:ascii="Times New Roman" w:hAnsi="Times New Roman"/>
                <w:color w:val="000000"/>
                <w:sz w:val="24"/>
                <w:szCs w:val="24"/>
              </w:rPr>
              <w:t>The amplified segment or the primer location</w:t>
            </w:r>
          </w:p>
        </w:tc>
      </w:tr>
      <w:tr w:rsidR="00290C86" w:rsidRPr="008E7ECD" w14:paraId="31E0E092" w14:textId="77777777" w:rsidTr="00290C86">
        <w:trPr>
          <w:trHeight w:val="592"/>
        </w:trPr>
        <w:tc>
          <w:tcPr>
            <w:tcW w:w="1242" w:type="dxa"/>
          </w:tcPr>
          <w:p w14:paraId="215544E6" w14:textId="77777777" w:rsidR="00290C86" w:rsidRPr="008E7ECD" w:rsidRDefault="00AE79C5" w:rsidP="00290C86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-</w:t>
            </w:r>
            <w:r w:rsidR="00290C86" w:rsidRPr="008E7ECD">
              <w:rPr>
                <w:rFonts w:ascii="Times New Roman" w:hAnsi="Times New Roman"/>
                <w:color w:val="000000"/>
                <w:szCs w:val="21"/>
              </w:rPr>
              <w:t>F</w:t>
            </w:r>
          </w:p>
          <w:p w14:paraId="5F40E699" w14:textId="77777777" w:rsidR="00290C86" w:rsidRPr="008E7ECD" w:rsidRDefault="00AE79C5" w:rsidP="00290C86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-</w:t>
            </w:r>
            <w:r w:rsidR="00290C86" w:rsidRPr="008E7ECD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103" w:type="dxa"/>
          </w:tcPr>
          <w:p w14:paraId="57DB6604" w14:textId="77777777" w:rsidR="00290C86" w:rsidRPr="008E7ECD" w:rsidRDefault="009768E5" w:rsidP="00290C86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</w:rPr>
              <w:t>ACAGTT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CAGCACCAAGGTGATCGTG</w:t>
            </w:r>
          </w:p>
          <w:p w14:paraId="16E5954D" w14:textId="77777777" w:rsidR="009768E5" w:rsidRPr="008E7ECD" w:rsidRDefault="009768E5" w:rsidP="00290C86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</w:rPr>
              <w:t>ACAGTT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  <w:u w:val="single"/>
              </w:rPr>
              <w:t>AAGCTT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</w:rPr>
              <w:t>TCAGTGATGGTGATGGTGATG GCTCGCGGCGCAGAAGCCGAAC</w:t>
            </w:r>
          </w:p>
        </w:tc>
        <w:tc>
          <w:tcPr>
            <w:tcW w:w="3828" w:type="dxa"/>
          </w:tcPr>
          <w:p w14:paraId="009D6964" w14:textId="77777777" w:rsidR="00290C86" w:rsidRPr="008E7ECD" w:rsidRDefault="004B2506" w:rsidP="004B2506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DNA fragment encoding E</w:t>
            </w:r>
            <w:r w:rsidR="009768E5" w:rsidRPr="008E7ECD">
              <w:rPr>
                <w:rFonts w:ascii="Times New Roman" w:hAnsi="Times New Roman"/>
                <w:color w:val="000000"/>
                <w:szCs w:val="21"/>
              </w:rPr>
              <w:t xml:space="preserve">ngXCA 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protein </w:t>
            </w:r>
            <w:r w:rsidR="009768E5" w:rsidRPr="008E7ECD">
              <w:rPr>
                <w:rFonts w:ascii="Times New Roman" w:hAnsi="Times New Roman"/>
                <w:color w:val="000000"/>
                <w:szCs w:val="21"/>
              </w:rPr>
              <w:t>fused with 6×His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-</w:t>
            </w:r>
            <w:r w:rsidR="009768E5" w:rsidRPr="008E7ECD">
              <w:rPr>
                <w:rFonts w:ascii="Times New Roman" w:hAnsi="Times New Roman"/>
                <w:color w:val="000000"/>
                <w:szCs w:val="21"/>
              </w:rPr>
              <w:t xml:space="preserve">tag, used for constructing </w:t>
            </w:r>
            <w:r w:rsidR="009768E5" w:rsidRPr="008E7ECD">
              <w:rPr>
                <w:rFonts w:ascii="Times New Roman" w:hAnsi="Times New Roman"/>
                <w:i/>
                <w:color w:val="000000"/>
                <w:szCs w:val="21"/>
              </w:rPr>
              <w:t>Xcc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strains</w:t>
            </w:r>
            <w:r w:rsidR="009768E5" w:rsidRPr="008E7ECD">
              <w:rPr>
                <w:rFonts w:ascii="Times New Roman" w:hAnsi="Times New Roman"/>
                <w:color w:val="000000"/>
                <w:szCs w:val="21"/>
              </w:rPr>
              <w:t xml:space="preserve"> chromosomally</w:t>
            </w:r>
            <w:r w:rsidR="009768E5" w:rsidRPr="008E7ECD">
              <w:rPr>
                <w:rFonts w:ascii="Times New Roman" w:eastAsia="MinionPro-Regular" w:hAnsi="Times New Roman"/>
                <w:color w:val="000000"/>
                <w:kern w:val="0"/>
                <w:szCs w:val="21"/>
              </w:rPr>
              <w:t xml:space="preserve"> encoding EngXCA::6×His protein.</w:t>
            </w:r>
          </w:p>
        </w:tc>
      </w:tr>
      <w:tr w:rsidR="00441CA3" w:rsidRPr="008E7ECD" w14:paraId="1B0360B4" w14:textId="77777777" w:rsidTr="00290C86">
        <w:trPr>
          <w:trHeight w:val="592"/>
        </w:trPr>
        <w:tc>
          <w:tcPr>
            <w:tcW w:w="1242" w:type="dxa"/>
          </w:tcPr>
          <w:p w14:paraId="1B140035" w14:textId="77777777" w:rsidR="00CF7758" w:rsidRPr="008E7ECD" w:rsidRDefault="00CF7758" w:rsidP="00CF7758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P</w:t>
            </w:r>
            <w:r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-1F</w:t>
            </w:r>
          </w:p>
          <w:p w14:paraId="6958B4F3" w14:textId="77777777" w:rsidR="00441CA3" w:rsidRPr="008E7ECD" w:rsidRDefault="00CF7758" w:rsidP="00CF7758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P</w:t>
            </w:r>
            <w:r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-1R</w:t>
            </w:r>
          </w:p>
        </w:tc>
        <w:tc>
          <w:tcPr>
            <w:tcW w:w="5103" w:type="dxa"/>
          </w:tcPr>
          <w:p w14:paraId="0B22BF9C" w14:textId="77777777" w:rsidR="004443E3" w:rsidRPr="008E7ECD" w:rsidRDefault="004443E3" w:rsidP="004443E3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</w:rPr>
              <w:t>ACAGTT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  <w:u w:val="single"/>
              </w:rPr>
              <w:t>GAATTC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CGCCATTGCGCCAGTTCGGT</w:t>
            </w:r>
          </w:p>
          <w:p w14:paraId="4F1D8010" w14:textId="77777777" w:rsidR="00441CA3" w:rsidRPr="008E7ECD" w:rsidRDefault="00441CA3" w:rsidP="00290C86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</w:rPr>
              <w:t>ACAGTT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CATGGTGATCTCCCTAGA</w:t>
            </w:r>
            <w:r w:rsidR="005B5BD6" w:rsidRPr="008E7ECD">
              <w:rPr>
                <w:rFonts w:ascii="Times New Roman" w:hAnsi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3828" w:type="dxa"/>
          </w:tcPr>
          <w:p w14:paraId="39C6CF16" w14:textId="77777777" w:rsidR="00441CA3" w:rsidRPr="008E7ECD" w:rsidRDefault="004443E3" w:rsidP="00522FE6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303-bp DNA sequence upstream of the start codon of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 xml:space="preserve">engXCA </w:t>
            </w:r>
            <w:r w:rsidR="007D11BB" w:rsidRPr="008E7ECD">
              <w:rPr>
                <w:rFonts w:ascii="Times New Roman" w:hAnsi="Times New Roman"/>
                <w:color w:val="000000"/>
                <w:szCs w:val="21"/>
              </w:rPr>
              <w:t>(include ATG, spanning nucleotides -256 to +47 relative to</w:t>
            </w:r>
            <w:r w:rsidR="00442CF2" w:rsidRPr="008E7ECD">
              <w:rPr>
                <w:rFonts w:ascii="Times New Roman" w:hAnsi="Times New Roman"/>
                <w:color w:val="000000"/>
                <w:szCs w:val="21"/>
              </w:rPr>
              <w:t xml:space="preserve"> the </w:t>
            </w:r>
            <w:r w:rsidR="007D11BB" w:rsidRPr="008E7ECD">
              <w:rPr>
                <w:rFonts w:ascii="Times New Roman" w:hAnsi="Times New Roman"/>
                <w:color w:val="000000"/>
                <w:szCs w:val="21"/>
              </w:rPr>
              <w:t>TIS)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constructing the reporter plasmid</w:t>
            </w:r>
            <w:r w:rsidR="00623C89" w:rsidRPr="008E7ECD">
              <w:rPr>
                <w:rFonts w:ascii="Times New Roman" w:hAnsi="Times New Roman"/>
                <w:color w:val="000000"/>
                <w:szCs w:val="21"/>
              </w:rPr>
              <w:t xml:space="preserve"> and plasmid for creating mutation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.</w:t>
            </w:r>
          </w:p>
        </w:tc>
      </w:tr>
      <w:tr w:rsidR="00D258D8" w:rsidRPr="008E7ECD" w14:paraId="6C1835AB" w14:textId="77777777" w:rsidTr="00290C86">
        <w:trPr>
          <w:trHeight w:val="592"/>
        </w:trPr>
        <w:tc>
          <w:tcPr>
            <w:tcW w:w="1242" w:type="dxa"/>
          </w:tcPr>
          <w:p w14:paraId="6BA18778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P</w:t>
            </w:r>
            <w:r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-2F</w:t>
            </w:r>
          </w:p>
          <w:p w14:paraId="2ED6FBA2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P</w:t>
            </w:r>
            <w:r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-2R</w:t>
            </w:r>
          </w:p>
        </w:tc>
        <w:tc>
          <w:tcPr>
            <w:tcW w:w="5103" w:type="dxa"/>
          </w:tcPr>
          <w:p w14:paraId="08804534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</w:rPr>
              <w:t>ACAGTT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  <w:u w:val="single"/>
              </w:rPr>
              <w:t>GAATTC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GTTCGGTGCGCAGGAAGGA</w:t>
            </w:r>
          </w:p>
          <w:p w14:paraId="3BEB9D14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</w:rPr>
              <w:t>ACAGTT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GGAATAGCTGAAGGCCGGC</w:t>
            </w:r>
          </w:p>
        </w:tc>
        <w:tc>
          <w:tcPr>
            <w:tcW w:w="3828" w:type="dxa"/>
          </w:tcPr>
          <w:p w14:paraId="58F5E327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317-bp DNA fragments spanning nucleotides -191 to +126 relative to the </w:t>
            </w:r>
            <w:r w:rsidR="00442CF2" w:rsidRPr="008E7ECD">
              <w:rPr>
                <w:rFonts w:ascii="Times New Roman" w:hAnsi="Times New Roman"/>
                <w:color w:val="000000"/>
                <w:szCs w:val="21"/>
              </w:rPr>
              <w:t>TIS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promoter of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c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, used for creating nucleotides substitution </w:t>
            </w:r>
            <w:r w:rsidR="00522FE6" w:rsidRPr="008E7ECD">
              <w:rPr>
                <w:rFonts w:ascii="Times New Roman" w:hAnsi="Times New Roman"/>
                <w:color w:val="000000"/>
                <w:szCs w:val="21"/>
              </w:rPr>
              <w:t>or deletion for</w:t>
            </w:r>
            <w:r w:rsidR="00522FE6" w:rsidRPr="008E7ECD">
              <w:rPr>
                <w:rFonts w:ascii="Times New Roman" w:hAnsi="Times New Roman"/>
                <w:szCs w:val="21"/>
              </w:rPr>
              <w:t xml:space="preserve"> </w:t>
            </w:r>
            <w:r w:rsidR="00522FE6" w:rsidRPr="008E7ECD">
              <w:rPr>
                <w:rFonts w:ascii="Times New Roman" w:hAnsi="Times New Roman"/>
                <w:i/>
                <w:color w:val="000000"/>
                <w:szCs w:val="21"/>
              </w:rPr>
              <w:t>in vitro</w:t>
            </w:r>
            <w:r w:rsidR="00522FE6" w:rsidRPr="008E7ECD">
              <w:rPr>
                <w:rFonts w:ascii="Times New Roman" w:hAnsi="Times New Roman"/>
                <w:color w:val="000000"/>
                <w:szCs w:val="21"/>
              </w:rPr>
              <w:t xml:space="preserve"> transcription assay.</w:t>
            </w:r>
          </w:p>
        </w:tc>
      </w:tr>
      <w:tr w:rsidR="00983F17" w:rsidRPr="008E7ECD" w14:paraId="7A711501" w14:textId="77777777" w:rsidTr="00290C86">
        <w:trPr>
          <w:trHeight w:val="456"/>
        </w:trPr>
        <w:tc>
          <w:tcPr>
            <w:tcW w:w="1242" w:type="dxa"/>
          </w:tcPr>
          <w:p w14:paraId="77CFCD8A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eng-ivtF</w:t>
            </w:r>
          </w:p>
          <w:p w14:paraId="7A0D210A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eng-ivtR</w:t>
            </w:r>
          </w:p>
        </w:tc>
        <w:tc>
          <w:tcPr>
            <w:tcW w:w="5103" w:type="dxa"/>
          </w:tcPr>
          <w:p w14:paraId="64B96ADA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AGTTCGGTGCGCAGGAAGGA</w:t>
            </w:r>
          </w:p>
          <w:p w14:paraId="38450E87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TGGAATAGCTGAAGGCCGGC</w:t>
            </w:r>
          </w:p>
        </w:tc>
        <w:tc>
          <w:tcPr>
            <w:tcW w:w="3828" w:type="dxa"/>
          </w:tcPr>
          <w:p w14:paraId="4C4B2902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317-bp DNA fragments spanning nucleotides -191 to +126 relative to the </w:t>
            </w:r>
            <w:r w:rsidR="00442CF2" w:rsidRPr="008E7ECD">
              <w:rPr>
                <w:rFonts w:ascii="Times New Roman" w:hAnsi="Times New Roman"/>
                <w:color w:val="000000"/>
                <w:szCs w:val="21"/>
              </w:rPr>
              <w:t>TIS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promoter of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c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, used for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in vitro</w:t>
            </w:r>
            <w:r w:rsidR="00C97E1C">
              <w:rPr>
                <w:rFonts w:ascii="Times New Roman" w:hAnsi="Times New Roman"/>
                <w:color w:val="000000"/>
                <w:szCs w:val="21"/>
              </w:rPr>
              <w:t xml:space="preserve"> transcription assay</w:t>
            </w:r>
            <w:r w:rsidR="00C97E1C">
              <w:rPr>
                <w:rFonts w:ascii="Times New Roman" w:hAnsi="Times New Roman" w:hint="eastAsia"/>
                <w:color w:val="000000"/>
                <w:szCs w:val="21"/>
              </w:rPr>
              <w:t>, or EMSA.</w:t>
            </w:r>
          </w:p>
        </w:tc>
      </w:tr>
      <w:tr w:rsidR="00983F17" w:rsidRPr="008E7ECD" w14:paraId="29456581" w14:textId="77777777" w:rsidTr="00290C86">
        <w:trPr>
          <w:trHeight w:val="456"/>
        </w:trPr>
        <w:tc>
          <w:tcPr>
            <w:tcW w:w="1242" w:type="dxa"/>
          </w:tcPr>
          <w:p w14:paraId="5F3FBB0D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ck-ivtF</w:t>
            </w:r>
          </w:p>
          <w:p w14:paraId="2AF7CCF2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ck-ivtR</w:t>
            </w:r>
          </w:p>
        </w:tc>
        <w:tc>
          <w:tcPr>
            <w:tcW w:w="5103" w:type="dxa"/>
          </w:tcPr>
          <w:p w14:paraId="7F7E36FA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TTACCGCGCTCGGGTGTCGA</w:t>
            </w:r>
          </w:p>
          <w:p w14:paraId="28101792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TGGAATAGCTGAAGGCCGGC</w:t>
            </w:r>
          </w:p>
          <w:p w14:paraId="0C651488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828" w:type="dxa"/>
          </w:tcPr>
          <w:p w14:paraId="1CD16CBE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126-bp DNA fragments spanning nucleotides +1 to +126 relative to the </w:t>
            </w:r>
            <w:r w:rsidR="00442CF2" w:rsidRPr="008E7ECD">
              <w:rPr>
                <w:rFonts w:ascii="Times New Roman" w:hAnsi="Times New Roman"/>
                <w:color w:val="000000"/>
                <w:szCs w:val="21"/>
              </w:rPr>
              <w:t xml:space="preserve">TIS 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promoter of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c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as a control in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 xml:space="preserve"> in vitro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transcription assay.</w:t>
            </w:r>
          </w:p>
        </w:tc>
      </w:tr>
      <w:tr w:rsidR="00983F17" w:rsidRPr="008E7ECD" w14:paraId="27C71671" w14:textId="77777777" w:rsidTr="00290C86">
        <w:trPr>
          <w:trHeight w:val="456"/>
        </w:trPr>
        <w:tc>
          <w:tcPr>
            <w:tcW w:w="1242" w:type="dxa"/>
          </w:tcPr>
          <w:p w14:paraId="6653CD58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Dye-1F</w:t>
            </w:r>
          </w:p>
          <w:p w14:paraId="37F98DC0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Dye-1R</w:t>
            </w:r>
          </w:p>
        </w:tc>
        <w:tc>
          <w:tcPr>
            <w:tcW w:w="5103" w:type="dxa"/>
          </w:tcPr>
          <w:p w14:paraId="7BBFBDFC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CGAACGTGGCAACGGCGCCAGCCATCAG</w:t>
            </w:r>
          </w:p>
          <w:p w14:paraId="05E87871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ACGTTCACACCCTTGAGCTGCACGACCTT</w:t>
            </w:r>
          </w:p>
        </w:tc>
        <w:tc>
          <w:tcPr>
            <w:tcW w:w="3828" w:type="dxa"/>
          </w:tcPr>
          <w:p w14:paraId="42613F52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440-bp DNA fragments spanning nucle</w:t>
            </w:r>
            <w:r w:rsidR="00B01D27" w:rsidRPr="008E7ECD">
              <w:rPr>
                <w:rFonts w:ascii="Times New Roman" w:hAnsi="Times New Roman"/>
                <w:color w:val="000000"/>
                <w:szCs w:val="21"/>
              </w:rPr>
              <w:t>otides -250 to +190 relative to</w:t>
            </w:r>
            <w:r w:rsidR="00442CF2" w:rsidRPr="008E7ECD">
              <w:rPr>
                <w:rFonts w:ascii="Times New Roman" w:hAnsi="Times New Roman"/>
                <w:color w:val="000000"/>
                <w:szCs w:val="21"/>
              </w:rPr>
              <w:t xml:space="preserve"> TIS 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promoter of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c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dye primer-based DNase I footprint assay to determine HpaR1 binding site, FAM-labelled.</w:t>
            </w:r>
          </w:p>
        </w:tc>
      </w:tr>
      <w:tr w:rsidR="00983F17" w:rsidRPr="008E7ECD" w14:paraId="61AB4873" w14:textId="77777777" w:rsidTr="00290C86">
        <w:trPr>
          <w:trHeight w:val="456"/>
        </w:trPr>
        <w:tc>
          <w:tcPr>
            <w:tcW w:w="1242" w:type="dxa"/>
          </w:tcPr>
          <w:p w14:paraId="1BB4A4E0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Dye-2F</w:t>
            </w:r>
          </w:p>
          <w:p w14:paraId="7C25E536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Dye-2R</w:t>
            </w:r>
          </w:p>
        </w:tc>
        <w:tc>
          <w:tcPr>
            <w:tcW w:w="5103" w:type="dxa"/>
          </w:tcPr>
          <w:p w14:paraId="54D73F87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AGTTCGGTGCGCAGGAAGGA</w:t>
            </w:r>
          </w:p>
          <w:p w14:paraId="60AD0212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TTCACACCCTTGAGCTGCACG</w:t>
            </w:r>
          </w:p>
        </w:tc>
        <w:tc>
          <w:tcPr>
            <w:tcW w:w="3828" w:type="dxa"/>
          </w:tcPr>
          <w:p w14:paraId="6835592F" w14:textId="77777777" w:rsidR="00983F17" w:rsidRPr="008E7ECD" w:rsidRDefault="00983F17" w:rsidP="00983F17">
            <w:pPr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378-bp DNA fragments spanning nucleotides -191 to +187 relative to the </w:t>
            </w:r>
            <w:r w:rsidR="00442CF2" w:rsidRPr="008E7ECD">
              <w:rPr>
                <w:rFonts w:ascii="Times New Roman" w:hAnsi="Times New Roman"/>
                <w:color w:val="000000"/>
                <w:szCs w:val="21"/>
              </w:rPr>
              <w:t xml:space="preserve">TIS 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promoter of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c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dye primer-based DNase I footprint assay to determined Clp binding site, FAM-labelled.</w:t>
            </w:r>
          </w:p>
        </w:tc>
      </w:tr>
      <w:tr w:rsidR="00983F17" w:rsidRPr="008E7ECD" w14:paraId="67566A7E" w14:textId="77777777" w:rsidTr="00290C86">
        <w:trPr>
          <w:trHeight w:val="456"/>
        </w:trPr>
        <w:tc>
          <w:tcPr>
            <w:tcW w:w="1242" w:type="dxa"/>
          </w:tcPr>
          <w:p w14:paraId="03073E98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Dye-</w:t>
            </w:r>
            <w:r w:rsidR="007C012A" w:rsidRPr="008E7ECD"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F</w:t>
            </w:r>
          </w:p>
          <w:p w14:paraId="47F90664" w14:textId="77777777" w:rsidR="00983F17" w:rsidRPr="008E7ECD" w:rsidRDefault="00983F17" w:rsidP="007C012A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Dye-</w:t>
            </w:r>
            <w:r w:rsidR="007C012A" w:rsidRPr="008E7ECD">
              <w:rPr>
                <w:rFonts w:ascii="Times New Roman" w:hAnsi="Times New Roman"/>
                <w:color w:val="000000"/>
                <w:szCs w:val="21"/>
              </w:rPr>
              <w:t>3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103" w:type="dxa"/>
          </w:tcPr>
          <w:p w14:paraId="3776F483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AGGCGATGACTTCGGGAATC</w:t>
            </w:r>
          </w:p>
          <w:p w14:paraId="698F0953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CCTGAATATGGACATGGTGATCTC</w:t>
            </w:r>
          </w:p>
        </w:tc>
        <w:tc>
          <w:tcPr>
            <w:tcW w:w="3828" w:type="dxa"/>
          </w:tcPr>
          <w:p w14:paraId="2F6596C9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333-bp DNA fragments spanning nucleotides -274 to +59 relative to the </w:t>
            </w:r>
            <w:r w:rsidR="00442CF2" w:rsidRPr="008E7ECD">
              <w:rPr>
                <w:rFonts w:ascii="Times New Roman" w:hAnsi="Times New Roman"/>
                <w:color w:val="000000"/>
                <w:szCs w:val="21"/>
              </w:rPr>
              <w:t xml:space="preserve">TIS 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promoter of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c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dye primer-based DNase I footprint assay to determined Clp binding site, FAM-labelled.</w:t>
            </w:r>
          </w:p>
        </w:tc>
      </w:tr>
      <w:tr w:rsidR="00D258D8" w:rsidRPr="008E7ECD" w14:paraId="3FC38A52" w14:textId="77777777" w:rsidTr="00290C86">
        <w:trPr>
          <w:trHeight w:val="456"/>
        </w:trPr>
        <w:tc>
          <w:tcPr>
            <w:tcW w:w="1242" w:type="dxa"/>
          </w:tcPr>
          <w:p w14:paraId="79405CEE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P</w:t>
            </w:r>
            <w:r w:rsidRPr="008E7ECD">
              <w:rPr>
                <w:rFonts w:ascii="Times New Roman" w:eastAsia="MS Mincho" w:hAnsi="Times New Roman"/>
                <w:color w:val="000000"/>
                <w:kern w:val="0"/>
                <w:szCs w:val="21"/>
                <w:vertAlign w:val="subscript"/>
              </w:rPr>
              <w:t>−</w:t>
            </w:r>
            <w:r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256/+47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-F</w:t>
            </w:r>
          </w:p>
          <w:p w14:paraId="353A0BA6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P</w:t>
            </w:r>
            <w:r w:rsidRPr="008E7ECD">
              <w:rPr>
                <w:rFonts w:ascii="Times New Roman" w:eastAsia="MS Mincho" w:hAnsi="Times New Roman"/>
                <w:color w:val="000000"/>
                <w:kern w:val="0"/>
                <w:szCs w:val="21"/>
                <w:vertAlign w:val="subscript"/>
              </w:rPr>
              <w:t>−</w:t>
            </w:r>
            <w:r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256/+47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103" w:type="dxa"/>
          </w:tcPr>
          <w:p w14:paraId="0EDDBC72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CGCCATTGCGCCAGTTCGGT</w:t>
            </w:r>
          </w:p>
          <w:p w14:paraId="6B930C6C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</w:rPr>
              <w:t>CATGGTGATCTCCCTAGAG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ACCGGGC</w:t>
            </w:r>
          </w:p>
        </w:tc>
        <w:tc>
          <w:tcPr>
            <w:tcW w:w="3828" w:type="dxa"/>
          </w:tcPr>
          <w:p w14:paraId="03506F1E" w14:textId="77777777" w:rsidR="00983F17" w:rsidRPr="008E7ECD" w:rsidRDefault="00983F17" w:rsidP="00442CF2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303-bp DNA fragments spanning nucleotides -256 to +47 relative to the </w:t>
            </w:r>
            <w:r w:rsidR="00442CF2" w:rsidRPr="008E7ECD">
              <w:rPr>
                <w:rFonts w:ascii="Times New Roman" w:hAnsi="Times New Roman"/>
                <w:color w:val="000000"/>
                <w:szCs w:val="21"/>
              </w:rPr>
              <w:t>TIS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promoter of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c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EMSA</w:t>
            </w:r>
            <w:r w:rsidR="00C97E1C" w:rsidRPr="00C97E1C">
              <w:rPr>
                <w:rFonts w:ascii="Times New Roman" w:hAnsi="Times New Roman"/>
                <w:color w:val="000000"/>
                <w:szCs w:val="21"/>
              </w:rPr>
              <w:t>, FAM-labelled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.</w:t>
            </w:r>
          </w:p>
        </w:tc>
      </w:tr>
      <w:tr w:rsidR="00983F17" w:rsidRPr="008E7ECD" w14:paraId="3B64DF19" w14:textId="77777777" w:rsidTr="00290C86">
        <w:trPr>
          <w:trHeight w:val="642"/>
        </w:trPr>
        <w:tc>
          <w:tcPr>
            <w:tcW w:w="1242" w:type="dxa"/>
          </w:tcPr>
          <w:p w14:paraId="4B9E3D03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P</w:t>
            </w:r>
            <w:r w:rsidRPr="008E7ECD">
              <w:rPr>
                <w:rFonts w:ascii="Times New Roman" w:eastAsia="MS Mincho" w:hAnsi="Times New Roman"/>
                <w:color w:val="000000"/>
                <w:kern w:val="0"/>
                <w:szCs w:val="21"/>
                <w:vertAlign w:val="subscript"/>
              </w:rPr>
              <w:t>−</w:t>
            </w:r>
            <w:r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184/+47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-F</w:t>
            </w:r>
          </w:p>
          <w:p w14:paraId="1097890A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P</w:t>
            </w:r>
            <w:r w:rsidRPr="008E7ECD">
              <w:rPr>
                <w:rFonts w:ascii="Times New Roman" w:eastAsia="MS Mincho" w:hAnsi="Times New Roman"/>
                <w:color w:val="000000"/>
                <w:kern w:val="0"/>
                <w:szCs w:val="21"/>
                <w:vertAlign w:val="subscript"/>
              </w:rPr>
              <w:t>−</w:t>
            </w:r>
            <w:r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184/+47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103" w:type="dxa"/>
          </w:tcPr>
          <w:p w14:paraId="2070FC28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TGCGCAGGAAGGACATGGGG</w:t>
            </w:r>
          </w:p>
          <w:p w14:paraId="298654DD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CATGGTGATCTCCCTAGAGAACCGGGC</w:t>
            </w:r>
          </w:p>
        </w:tc>
        <w:tc>
          <w:tcPr>
            <w:tcW w:w="3828" w:type="dxa"/>
          </w:tcPr>
          <w:p w14:paraId="21725CF5" w14:textId="77777777" w:rsidR="00983F17" w:rsidRPr="008E7ECD" w:rsidRDefault="00983F17" w:rsidP="00442CF2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231-bp DNA fragments spanning nucleotides -184 to +47 relative to the </w:t>
            </w:r>
            <w:r w:rsidR="00442CF2" w:rsidRPr="008E7ECD">
              <w:rPr>
                <w:rFonts w:ascii="Times New Roman" w:hAnsi="Times New Roman"/>
                <w:color w:val="000000"/>
                <w:szCs w:val="21"/>
              </w:rPr>
              <w:t>TIS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promoter of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c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EMSA</w:t>
            </w:r>
            <w:r w:rsidR="00C97E1C" w:rsidRPr="00C97E1C">
              <w:rPr>
                <w:rFonts w:ascii="Times New Roman" w:hAnsi="Times New Roman"/>
                <w:color w:val="000000"/>
                <w:szCs w:val="21"/>
              </w:rPr>
              <w:t>, FAM-labelled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.</w:t>
            </w:r>
          </w:p>
        </w:tc>
      </w:tr>
      <w:tr w:rsidR="00983F17" w:rsidRPr="008E7ECD" w14:paraId="23293C06" w14:textId="77777777" w:rsidTr="00290C86">
        <w:trPr>
          <w:trHeight w:val="642"/>
        </w:trPr>
        <w:tc>
          <w:tcPr>
            <w:tcW w:w="1242" w:type="dxa"/>
          </w:tcPr>
          <w:p w14:paraId="27CF8F7C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P</w:t>
            </w:r>
            <w:r w:rsidRPr="008E7ECD">
              <w:rPr>
                <w:rFonts w:ascii="Times New Roman" w:eastAsia="MS Mincho" w:hAnsi="Times New Roman"/>
                <w:color w:val="000000"/>
                <w:kern w:val="0"/>
                <w:szCs w:val="21"/>
                <w:vertAlign w:val="subscript"/>
              </w:rPr>
              <w:t>−</w:t>
            </w:r>
            <w:r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141/+47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-F</w:t>
            </w:r>
          </w:p>
          <w:p w14:paraId="60C053DF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P</w:t>
            </w:r>
            <w:r w:rsidRPr="008E7ECD">
              <w:rPr>
                <w:rFonts w:ascii="Times New Roman" w:eastAsia="MS Mincho" w:hAnsi="Times New Roman"/>
                <w:color w:val="000000"/>
                <w:kern w:val="0"/>
                <w:szCs w:val="21"/>
                <w:vertAlign w:val="subscript"/>
              </w:rPr>
              <w:t>−</w:t>
            </w:r>
            <w:r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141/+47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103" w:type="dxa"/>
          </w:tcPr>
          <w:p w14:paraId="4D5E8B52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AGTCCTGCGGACAGCGCGCA</w:t>
            </w:r>
          </w:p>
          <w:p w14:paraId="3F13A58D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CATGGTGATCTCCCTAGAGAACCGGGC</w:t>
            </w:r>
          </w:p>
        </w:tc>
        <w:tc>
          <w:tcPr>
            <w:tcW w:w="3828" w:type="dxa"/>
          </w:tcPr>
          <w:p w14:paraId="6FC2E71D" w14:textId="77777777" w:rsidR="00983F17" w:rsidRPr="008E7ECD" w:rsidRDefault="00983F17" w:rsidP="00442CF2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188-bp DNA fragments spanning nucleotides -141 to +47 relative to the </w:t>
            </w:r>
            <w:r w:rsidR="00442CF2" w:rsidRPr="008E7ECD">
              <w:rPr>
                <w:rFonts w:ascii="Times New Roman" w:hAnsi="Times New Roman"/>
                <w:color w:val="000000"/>
                <w:szCs w:val="21"/>
              </w:rPr>
              <w:t>TIS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promoter of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c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EMSA</w:t>
            </w:r>
            <w:r w:rsidR="00C97E1C" w:rsidRPr="00C97E1C">
              <w:rPr>
                <w:rFonts w:ascii="Times New Roman" w:hAnsi="Times New Roman"/>
                <w:color w:val="000000"/>
                <w:szCs w:val="21"/>
              </w:rPr>
              <w:t>, FAM-labelled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.</w:t>
            </w:r>
          </w:p>
        </w:tc>
      </w:tr>
      <w:tr w:rsidR="00D258D8" w:rsidRPr="008E7ECD" w14:paraId="70548632" w14:textId="77777777" w:rsidTr="00290C86">
        <w:trPr>
          <w:trHeight w:val="642"/>
        </w:trPr>
        <w:tc>
          <w:tcPr>
            <w:tcW w:w="1242" w:type="dxa"/>
          </w:tcPr>
          <w:p w14:paraId="7FF068A6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lastRenderedPageBreak/>
              <w:t>P</w:t>
            </w:r>
            <w:r w:rsidRPr="008E7ECD">
              <w:rPr>
                <w:rFonts w:ascii="Times New Roman" w:eastAsia="MS Mincho" w:hAnsi="Times New Roman"/>
                <w:color w:val="000000"/>
                <w:kern w:val="0"/>
                <w:szCs w:val="21"/>
                <w:vertAlign w:val="subscript"/>
              </w:rPr>
              <w:t>−</w:t>
            </w:r>
            <w:r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91/+47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-F</w:t>
            </w:r>
          </w:p>
          <w:p w14:paraId="44EBAA88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P</w:t>
            </w:r>
            <w:r w:rsidRPr="008E7ECD">
              <w:rPr>
                <w:rFonts w:ascii="Times New Roman" w:eastAsia="MS Mincho" w:hAnsi="Times New Roman"/>
                <w:color w:val="000000"/>
                <w:kern w:val="0"/>
                <w:szCs w:val="21"/>
                <w:vertAlign w:val="subscript"/>
              </w:rPr>
              <w:t>−</w:t>
            </w:r>
            <w:r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91/+47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103" w:type="dxa"/>
          </w:tcPr>
          <w:p w14:paraId="1FF9F18F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TCCCGCAGCCGCGATGTGAT</w:t>
            </w:r>
          </w:p>
          <w:p w14:paraId="52B4BFBC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CATGGTGATCTCCCTAGAGAACCGGGC</w:t>
            </w:r>
          </w:p>
        </w:tc>
        <w:tc>
          <w:tcPr>
            <w:tcW w:w="3828" w:type="dxa"/>
          </w:tcPr>
          <w:p w14:paraId="7B2C5F64" w14:textId="77777777" w:rsidR="00983F17" w:rsidRPr="008E7ECD" w:rsidRDefault="00983F17" w:rsidP="007C012A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138-bp DNA fragments spanning nucleotides -91 to +47 relative to the </w:t>
            </w:r>
            <w:r w:rsidR="007C012A" w:rsidRPr="008E7ECD">
              <w:rPr>
                <w:rFonts w:ascii="Times New Roman" w:hAnsi="Times New Roman"/>
                <w:color w:val="000000"/>
                <w:szCs w:val="21"/>
              </w:rPr>
              <w:t>TIS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promoter of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c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EMSA</w:t>
            </w:r>
            <w:r w:rsidR="00C97E1C" w:rsidRPr="00C97E1C">
              <w:rPr>
                <w:rFonts w:ascii="Times New Roman" w:hAnsi="Times New Roman"/>
                <w:color w:val="000000"/>
                <w:szCs w:val="21"/>
              </w:rPr>
              <w:t>, FAM-labelled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.</w:t>
            </w:r>
          </w:p>
        </w:tc>
      </w:tr>
      <w:tr w:rsidR="00983F17" w:rsidRPr="008E7ECD" w14:paraId="417DF1D8" w14:textId="77777777" w:rsidTr="00290C86">
        <w:trPr>
          <w:trHeight w:val="642"/>
        </w:trPr>
        <w:tc>
          <w:tcPr>
            <w:tcW w:w="1242" w:type="dxa"/>
          </w:tcPr>
          <w:p w14:paraId="75AD2A91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P</w:t>
            </w:r>
            <w:r w:rsidRPr="008E7ECD">
              <w:rPr>
                <w:rFonts w:ascii="Times New Roman" w:eastAsia="MS Mincho" w:hAnsi="Times New Roman"/>
                <w:color w:val="000000"/>
                <w:kern w:val="0"/>
                <w:szCs w:val="21"/>
                <w:vertAlign w:val="subscript"/>
              </w:rPr>
              <w:t>−</w:t>
            </w:r>
            <w:r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56/+47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-F</w:t>
            </w:r>
          </w:p>
          <w:p w14:paraId="0F46E701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P</w:t>
            </w:r>
            <w:r w:rsidRPr="008E7ECD">
              <w:rPr>
                <w:rFonts w:ascii="Times New Roman" w:eastAsia="MS Mincho" w:hAnsi="Times New Roman"/>
                <w:color w:val="000000"/>
                <w:kern w:val="0"/>
                <w:szCs w:val="21"/>
                <w:vertAlign w:val="subscript"/>
              </w:rPr>
              <w:t>−</w:t>
            </w:r>
            <w:r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56/+47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103" w:type="dxa"/>
          </w:tcPr>
          <w:p w14:paraId="2E18BB40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GTTTTCTGTGGGGACGATCACACCA</w:t>
            </w:r>
          </w:p>
          <w:p w14:paraId="05D44E56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CATGGTGATCTCCCTAGAGAACCGGGC</w:t>
            </w:r>
          </w:p>
        </w:tc>
        <w:tc>
          <w:tcPr>
            <w:tcW w:w="3828" w:type="dxa"/>
          </w:tcPr>
          <w:p w14:paraId="3CCDE2AE" w14:textId="77777777" w:rsidR="00983F17" w:rsidRPr="008E7ECD" w:rsidRDefault="00983F17" w:rsidP="007C012A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103-bp DNA fragments spanning nucleotides -56 to +47 relative to the </w:t>
            </w:r>
            <w:r w:rsidR="007C012A" w:rsidRPr="008E7ECD">
              <w:rPr>
                <w:rFonts w:ascii="Times New Roman" w:hAnsi="Times New Roman"/>
                <w:color w:val="000000"/>
                <w:szCs w:val="21"/>
              </w:rPr>
              <w:t xml:space="preserve">TIS 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promoter of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c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EMSA</w:t>
            </w:r>
            <w:r w:rsidR="00C97E1C" w:rsidRPr="00C97E1C">
              <w:rPr>
                <w:rFonts w:ascii="Times New Roman" w:hAnsi="Times New Roman"/>
                <w:color w:val="000000"/>
                <w:szCs w:val="21"/>
              </w:rPr>
              <w:t>, FAM-labelled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.</w:t>
            </w:r>
          </w:p>
        </w:tc>
      </w:tr>
      <w:tr w:rsidR="00D258D8" w:rsidRPr="008E7ECD" w14:paraId="6CACDCCD" w14:textId="77777777" w:rsidTr="00290C86">
        <w:trPr>
          <w:trHeight w:val="642"/>
        </w:trPr>
        <w:tc>
          <w:tcPr>
            <w:tcW w:w="1242" w:type="dxa"/>
          </w:tcPr>
          <w:p w14:paraId="17B3D3FF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P</w:t>
            </w:r>
            <w:r w:rsidRPr="008E7ECD">
              <w:rPr>
                <w:rFonts w:ascii="Times New Roman" w:eastAsia="MS Mincho" w:hAnsi="Times New Roman"/>
                <w:color w:val="000000"/>
                <w:kern w:val="0"/>
                <w:szCs w:val="21"/>
                <w:vertAlign w:val="subscript"/>
              </w:rPr>
              <w:t>−</w:t>
            </w:r>
            <w:r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36/+120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-F</w:t>
            </w:r>
          </w:p>
          <w:p w14:paraId="68D8A005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P</w:t>
            </w:r>
            <w:r w:rsidRPr="008E7ECD">
              <w:rPr>
                <w:rFonts w:ascii="Times New Roman" w:eastAsia="MS Mincho" w:hAnsi="Times New Roman"/>
                <w:color w:val="000000"/>
                <w:kern w:val="0"/>
                <w:szCs w:val="21"/>
                <w:vertAlign w:val="subscript"/>
              </w:rPr>
              <w:t>−</w:t>
            </w:r>
            <w:r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36/+120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103" w:type="dxa"/>
          </w:tcPr>
          <w:p w14:paraId="597FDD78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CACCACGCGACGCGCGCACA</w:t>
            </w:r>
          </w:p>
          <w:p w14:paraId="196035E3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AGCTGAAGGCCGGCCCGGCG</w:t>
            </w:r>
          </w:p>
        </w:tc>
        <w:tc>
          <w:tcPr>
            <w:tcW w:w="3828" w:type="dxa"/>
          </w:tcPr>
          <w:p w14:paraId="1B001185" w14:textId="77777777" w:rsidR="00983F17" w:rsidRPr="008E7ECD" w:rsidRDefault="00983F17" w:rsidP="007C012A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156-bp DNA fragments spanning nucleotides -36 to +120 relative to the </w:t>
            </w:r>
            <w:r w:rsidR="007C012A" w:rsidRPr="008E7ECD">
              <w:rPr>
                <w:rFonts w:ascii="Times New Roman" w:hAnsi="Times New Roman"/>
                <w:color w:val="000000"/>
                <w:szCs w:val="21"/>
              </w:rPr>
              <w:t xml:space="preserve">TIS 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promoter of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c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EMSA</w:t>
            </w:r>
            <w:r w:rsidR="00C97E1C" w:rsidRPr="00C97E1C">
              <w:rPr>
                <w:rFonts w:ascii="Times New Roman" w:hAnsi="Times New Roman"/>
                <w:color w:val="000000"/>
                <w:szCs w:val="21"/>
              </w:rPr>
              <w:t>, FAM-labelled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.</w:t>
            </w:r>
          </w:p>
        </w:tc>
      </w:tr>
      <w:tr w:rsidR="00D258D8" w:rsidRPr="008E7ECD" w14:paraId="52F85E79" w14:textId="77777777" w:rsidTr="00290C86">
        <w:trPr>
          <w:trHeight w:val="642"/>
        </w:trPr>
        <w:tc>
          <w:tcPr>
            <w:tcW w:w="1242" w:type="dxa"/>
          </w:tcPr>
          <w:p w14:paraId="3E9F9B3C" w14:textId="77777777" w:rsidR="00983F17" w:rsidRPr="008E7ECD" w:rsidRDefault="00983F17" w:rsidP="00EE2692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P</w:t>
            </w:r>
            <w:r w:rsidRPr="008E7ECD">
              <w:rPr>
                <w:rFonts w:ascii="Times New Roman" w:eastAsia="MS Mincho" w:hAnsi="Times New Roman"/>
                <w:color w:val="000000"/>
                <w:kern w:val="0"/>
                <w:szCs w:val="21"/>
                <w:vertAlign w:val="subscript"/>
              </w:rPr>
              <w:t>−</w:t>
            </w:r>
            <w:r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6</w:t>
            </w:r>
            <w:r w:rsidR="00EE2692"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4</w:t>
            </w:r>
            <w:r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/+120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-F</w:t>
            </w:r>
          </w:p>
          <w:p w14:paraId="0C1322E5" w14:textId="77777777" w:rsidR="00983F17" w:rsidRPr="008E7ECD" w:rsidRDefault="00983F17" w:rsidP="00EE2692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P</w:t>
            </w:r>
            <w:r w:rsidRPr="008E7ECD">
              <w:rPr>
                <w:rFonts w:ascii="Times New Roman" w:eastAsia="MS Mincho" w:hAnsi="Times New Roman"/>
                <w:color w:val="000000"/>
                <w:kern w:val="0"/>
                <w:szCs w:val="21"/>
                <w:vertAlign w:val="subscript"/>
              </w:rPr>
              <w:t>−</w:t>
            </w:r>
            <w:r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6</w:t>
            </w:r>
            <w:r w:rsidR="00EE2692"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4</w:t>
            </w:r>
            <w:r w:rsidRPr="008E7ECD">
              <w:rPr>
                <w:rFonts w:ascii="Times New Roman" w:hAnsi="Times New Roman"/>
                <w:color w:val="000000"/>
                <w:szCs w:val="21"/>
                <w:vertAlign w:val="subscript"/>
              </w:rPr>
              <w:t>/+120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5103" w:type="dxa"/>
          </w:tcPr>
          <w:p w14:paraId="552E535A" w14:textId="77777777" w:rsidR="00EE2692" w:rsidRPr="008E7ECD" w:rsidRDefault="00EE2692" w:rsidP="00EE2692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GCAATGGTGTTTTCTGTGGGG</w:t>
            </w:r>
          </w:p>
          <w:p w14:paraId="6D408B52" w14:textId="77777777" w:rsidR="00983F17" w:rsidRPr="008E7ECD" w:rsidRDefault="00983F17" w:rsidP="00EE2692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AGCTGAAGGCCGGCCCGGCG</w:t>
            </w:r>
          </w:p>
        </w:tc>
        <w:tc>
          <w:tcPr>
            <w:tcW w:w="3828" w:type="dxa"/>
          </w:tcPr>
          <w:p w14:paraId="602DAAA5" w14:textId="77777777" w:rsidR="00983F17" w:rsidRPr="008E7ECD" w:rsidRDefault="00EE2692" w:rsidP="007C012A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184-bp DNA fragments spanning nucleotides -64 to +120 relative to the </w:t>
            </w:r>
            <w:r w:rsidR="007C012A" w:rsidRPr="008E7ECD">
              <w:rPr>
                <w:rFonts w:ascii="Times New Roman" w:hAnsi="Times New Roman"/>
                <w:color w:val="000000"/>
                <w:szCs w:val="21"/>
              </w:rPr>
              <w:t>TIS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promoter of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c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EMSA</w:t>
            </w:r>
            <w:r w:rsidR="00C97E1C" w:rsidRPr="00C97E1C">
              <w:rPr>
                <w:rFonts w:ascii="Times New Roman" w:hAnsi="Times New Roman"/>
                <w:color w:val="000000"/>
                <w:szCs w:val="21"/>
              </w:rPr>
              <w:t>, FAM-labelled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.</w:t>
            </w:r>
          </w:p>
        </w:tc>
      </w:tr>
      <w:tr w:rsidR="00983F17" w:rsidRPr="008E7ECD" w14:paraId="393C77A0" w14:textId="77777777" w:rsidTr="00290C86">
        <w:trPr>
          <w:trHeight w:val="642"/>
        </w:trPr>
        <w:tc>
          <w:tcPr>
            <w:tcW w:w="1242" w:type="dxa"/>
          </w:tcPr>
          <w:p w14:paraId="1D4D1C54" w14:textId="77777777" w:rsidR="00983F17" w:rsidRPr="008E7ECD" w:rsidRDefault="00983F17" w:rsidP="00983F1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engRTR1</w:t>
            </w:r>
          </w:p>
          <w:p w14:paraId="32448A39" w14:textId="77777777" w:rsidR="00983F17" w:rsidRPr="008E7ECD" w:rsidRDefault="00983F17" w:rsidP="00983F1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engRTR2</w:t>
            </w:r>
          </w:p>
          <w:p w14:paraId="0A778008" w14:textId="77777777" w:rsidR="00983F17" w:rsidRPr="008E7ECD" w:rsidRDefault="00983F17" w:rsidP="00983F17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engRTR3</w:t>
            </w:r>
          </w:p>
        </w:tc>
        <w:tc>
          <w:tcPr>
            <w:tcW w:w="5103" w:type="dxa"/>
          </w:tcPr>
          <w:p w14:paraId="257765C9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GCATGGTGTCGCTACGCA</w:t>
            </w:r>
          </w:p>
          <w:p w14:paraId="7088904E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TCATGTCCTTCCAGTTGCGT</w:t>
            </w:r>
          </w:p>
          <w:p w14:paraId="4214FAB2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CGAACACGTTCACACCCTTG</w:t>
            </w:r>
          </w:p>
        </w:tc>
        <w:tc>
          <w:tcPr>
            <w:tcW w:w="3828" w:type="dxa"/>
          </w:tcPr>
          <w:p w14:paraId="39E249F8" w14:textId="77777777" w:rsidR="00983F17" w:rsidRPr="008E7ECD" w:rsidRDefault="00B01D2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L</w:t>
            </w:r>
            <w:r w:rsidR="00983F17" w:rsidRPr="008E7ECD">
              <w:rPr>
                <w:rFonts w:ascii="Times New Roman" w:hAnsi="Times New Roman"/>
                <w:color w:val="000000"/>
                <w:szCs w:val="21"/>
              </w:rPr>
              <w:t xml:space="preserve">ocated in </w:t>
            </w:r>
            <w:r w:rsidR="00983F17" w:rsidRPr="008E7ECD">
              <w:rPr>
                <w:rFonts w:ascii="Times New Roman" w:hAnsi="Times New Roman"/>
                <w:i/>
                <w:color w:val="000000"/>
                <w:szCs w:val="21"/>
              </w:rPr>
              <w:t>engXCA</w:t>
            </w:r>
            <w:r w:rsidR="00983F17" w:rsidRPr="008E7ECD">
              <w:rPr>
                <w:rFonts w:ascii="Times New Roman" w:hAnsi="Times New Roman"/>
                <w:color w:val="000000"/>
                <w:szCs w:val="21"/>
              </w:rPr>
              <w:t xml:space="preserve"> ORF, used for </w:t>
            </w:r>
            <w:r w:rsidR="00983F17" w:rsidRPr="008E7ECD">
              <w:rPr>
                <w:rFonts w:ascii="Times New Roman" w:hAnsi="Times New Roman"/>
                <w:color w:val="000000"/>
                <w:kern w:val="0"/>
                <w:szCs w:val="21"/>
              </w:rPr>
              <w:t>5′-RACE</w:t>
            </w:r>
          </w:p>
        </w:tc>
      </w:tr>
      <w:tr w:rsidR="004D5975" w:rsidRPr="008E7ECD" w14:paraId="7A7033E7" w14:textId="77777777" w:rsidTr="00290C86">
        <w:trPr>
          <w:trHeight w:val="642"/>
        </w:trPr>
        <w:tc>
          <w:tcPr>
            <w:tcW w:w="1242" w:type="dxa"/>
          </w:tcPr>
          <w:p w14:paraId="5FC6085E" w14:textId="77777777" w:rsidR="004D5975" w:rsidRPr="008E7ECD" w:rsidRDefault="00C97E1C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pt-BR"/>
              </w:rPr>
              <w:t>HBS</w:t>
            </w:r>
            <w:r w:rsidR="00BA5FC4"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-F</w:t>
            </w:r>
          </w:p>
          <w:p w14:paraId="4B3BF6C8" w14:textId="77777777" w:rsidR="00BA5FC4" w:rsidRPr="008E7ECD" w:rsidRDefault="00C97E1C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pt-BR"/>
              </w:rPr>
              <w:t>HBS</w:t>
            </w:r>
            <w:r w:rsidR="00BA5FC4"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-R</w:t>
            </w:r>
          </w:p>
        </w:tc>
        <w:tc>
          <w:tcPr>
            <w:tcW w:w="5103" w:type="dxa"/>
          </w:tcPr>
          <w:p w14:paraId="5677416E" w14:textId="77777777" w:rsidR="004D5975" w:rsidRPr="008E7ECD" w:rsidRDefault="00BA5FC4" w:rsidP="004D5975">
            <w:pPr>
              <w:adjustRightInd w:val="0"/>
              <w:snapToGrid w:val="0"/>
              <w:rPr>
                <w:rFonts w:ascii="Times New Roman" w:hAnsi="Times New Roman"/>
                <w:caps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aps/>
                <w:color w:val="000000"/>
                <w:szCs w:val="21"/>
                <w:lang w:val="pt-BR"/>
              </w:rPr>
              <w:t>GGTGCGGCAATGGT</w:t>
            </w:r>
            <w:r w:rsidR="004D5975" w:rsidRPr="008E7ECD">
              <w:rPr>
                <w:rFonts w:ascii="Times New Roman" w:hAnsi="Times New Roman"/>
                <w:caps/>
                <w:color w:val="000000"/>
                <w:szCs w:val="21"/>
                <w:lang w:val="pt-BR"/>
              </w:rPr>
              <w:t>ACGATCACACCACGC</w:t>
            </w:r>
          </w:p>
          <w:p w14:paraId="3815EC95" w14:textId="77777777" w:rsidR="004D5975" w:rsidRPr="008E7ECD" w:rsidRDefault="00BA5FC4" w:rsidP="004D5975">
            <w:pPr>
              <w:adjustRightInd w:val="0"/>
              <w:snapToGrid w:val="0"/>
              <w:rPr>
                <w:rFonts w:ascii="Times New Roman" w:hAnsi="Times New Roman"/>
                <w:caps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aps/>
                <w:color w:val="000000"/>
                <w:szCs w:val="21"/>
                <w:lang w:val="pt-BR"/>
              </w:rPr>
              <w:t>GCGTGGTGTGATCGT</w:t>
            </w:r>
            <w:r w:rsidR="004D5975" w:rsidRPr="008E7ECD">
              <w:rPr>
                <w:rFonts w:ascii="Times New Roman" w:hAnsi="Times New Roman"/>
                <w:caps/>
                <w:color w:val="000000"/>
                <w:szCs w:val="21"/>
                <w:lang w:val="pt-BR"/>
              </w:rPr>
              <w:t>ACCATTGCCGCACC</w:t>
            </w:r>
          </w:p>
        </w:tc>
        <w:tc>
          <w:tcPr>
            <w:tcW w:w="3828" w:type="dxa"/>
          </w:tcPr>
          <w:p w14:paraId="3C21DEE1" w14:textId="77777777" w:rsidR="004D5975" w:rsidRPr="008E7ECD" w:rsidRDefault="004D5975" w:rsidP="008E7ECD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Used for creating 13 nucleotides (GTTTTCTGTGGGG) deletion within </w:t>
            </w:r>
            <w:r w:rsidR="008E7ECD">
              <w:rPr>
                <w:rFonts w:ascii="Times New Roman" w:hAnsi="Times New Roman" w:hint="eastAsia"/>
                <w:color w:val="000000"/>
                <w:szCs w:val="21"/>
              </w:rPr>
              <w:t>HBS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on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promoter</w:t>
            </w:r>
            <w:r w:rsidR="0063065B" w:rsidRPr="008E7ECD">
              <w:rPr>
                <w:rFonts w:ascii="Times New Roman" w:hAnsi="Times New Roman"/>
                <w:color w:val="000000"/>
                <w:szCs w:val="21"/>
              </w:rPr>
              <w:t xml:space="preserve"> via site-directed mutagenesis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.</w:t>
            </w:r>
          </w:p>
        </w:tc>
      </w:tr>
      <w:tr w:rsidR="004D5975" w:rsidRPr="008E7ECD" w14:paraId="157CDC80" w14:textId="77777777" w:rsidTr="00290C86">
        <w:trPr>
          <w:trHeight w:val="642"/>
        </w:trPr>
        <w:tc>
          <w:tcPr>
            <w:tcW w:w="1242" w:type="dxa"/>
          </w:tcPr>
          <w:p w14:paraId="3D8420C6" w14:textId="77777777" w:rsidR="004D5975" w:rsidRPr="008E7ECD" w:rsidRDefault="00BA5FC4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CBS I-F</w:t>
            </w:r>
          </w:p>
          <w:p w14:paraId="10EA2F83" w14:textId="77777777" w:rsidR="00BA5FC4" w:rsidRPr="008E7ECD" w:rsidRDefault="00BA5FC4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CBS I-R</w:t>
            </w:r>
          </w:p>
        </w:tc>
        <w:tc>
          <w:tcPr>
            <w:tcW w:w="5103" w:type="dxa"/>
          </w:tcPr>
          <w:p w14:paraId="032D776E" w14:textId="77777777" w:rsidR="00BA5FC4" w:rsidRPr="008E7ECD" w:rsidRDefault="004D5975" w:rsidP="004D5975">
            <w:pPr>
              <w:adjustRightInd w:val="0"/>
              <w:snapToGrid w:val="0"/>
              <w:rPr>
                <w:rFonts w:ascii="Times New Roman" w:hAnsi="Times New Roman"/>
                <w:caps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aps/>
                <w:color w:val="000000"/>
                <w:szCs w:val="21"/>
              </w:rPr>
              <w:t>TCCCGCA</w:t>
            </w:r>
            <w:r w:rsidR="00BA5FC4" w:rsidRPr="008E7ECD">
              <w:rPr>
                <w:rFonts w:ascii="Times New Roman" w:hAnsi="Times New Roman"/>
                <w:caps/>
                <w:color w:val="000000"/>
                <w:szCs w:val="21"/>
              </w:rPr>
              <w:t>GCCGCGAGCGGCAATGGTGTTT</w:t>
            </w:r>
          </w:p>
          <w:p w14:paraId="024B6B57" w14:textId="77777777" w:rsidR="004D5975" w:rsidRPr="008E7ECD" w:rsidRDefault="004D5975" w:rsidP="004D5975">
            <w:pPr>
              <w:adjustRightInd w:val="0"/>
              <w:snapToGrid w:val="0"/>
              <w:rPr>
                <w:rFonts w:ascii="Times New Roman" w:hAnsi="Times New Roman"/>
                <w:caps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aps/>
                <w:color w:val="000000"/>
                <w:szCs w:val="21"/>
              </w:rPr>
              <w:t>AAACACCATTGCCGCTCGCGGCTGCGGGA</w:t>
            </w:r>
          </w:p>
        </w:tc>
        <w:tc>
          <w:tcPr>
            <w:tcW w:w="3828" w:type="dxa"/>
          </w:tcPr>
          <w:p w14:paraId="22619AD0" w14:textId="77777777" w:rsidR="004D5975" w:rsidRPr="008E7ECD" w:rsidRDefault="004D5975" w:rsidP="0063065B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Used for creating 10 nucleotides deletion (TGTGATCGGT) within CBS I on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promoter</w:t>
            </w:r>
            <w:r w:rsidR="0063065B" w:rsidRPr="008E7ECD">
              <w:rPr>
                <w:rFonts w:ascii="Times New Roman" w:hAnsi="Times New Roman"/>
                <w:color w:val="000000"/>
                <w:szCs w:val="21"/>
              </w:rPr>
              <w:t xml:space="preserve"> via site-directed mutagenesis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.</w:t>
            </w:r>
          </w:p>
        </w:tc>
      </w:tr>
      <w:tr w:rsidR="00D258D8" w:rsidRPr="008E7ECD" w14:paraId="2B2FF14D" w14:textId="77777777" w:rsidTr="00290C86">
        <w:trPr>
          <w:trHeight w:val="642"/>
        </w:trPr>
        <w:tc>
          <w:tcPr>
            <w:tcW w:w="1242" w:type="dxa"/>
          </w:tcPr>
          <w:p w14:paraId="7223DC82" w14:textId="77777777" w:rsidR="0007383A" w:rsidRPr="008E7ECD" w:rsidRDefault="0007383A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AT</w:t>
            </w:r>
            <w:r w:rsidR="005817CE"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10</w:t>
            </w: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-</w:t>
            </w:r>
            <w:r w:rsidR="005817CE"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F</w:t>
            </w:r>
          </w:p>
          <w:p w14:paraId="64CF6867" w14:textId="77777777" w:rsidR="0007383A" w:rsidRPr="008E7ECD" w:rsidRDefault="0007383A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AT</w:t>
            </w:r>
            <w:r w:rsidR="005817CE"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10</w:t>
            </w: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-</w:t>
            </w:r>
            <w:r w:rsidR="005817CE"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R</w:t>
            </w:r>
          </w:p>
        </w:tc>
        <w:tc>
          <w:tcPr>
            <w:tcW w:w="5103" w:type="dxa"/>
          </w:tcPr>
          <w:p w14:paraId="03E516F5" w14:textId="77777777" w:rsidR="0007383A" w:rsidRPr="008E7ECD" w:rsidRDefault="000B2D87" w:rsidP="00983F17">
            <w:pPr>
              <w:adjustRightInd w:val="0"/>
              <w:snapToGrid w:val="0"/>
              <w:rPr>
                <w:rFonts w:ascii="Times New Roman" w:hAnsi="Times New Roman"/>
                <w:caps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aps/>
                <w:color w:val="000000"/>
                <w:szCs w:val="21"/>
              </w:rPr>
              <w:t>CGCGCACAGACCAAG</w:t>
            </w:r>
            <w:r w:rsidRPr="008E7ECD">
              <w:rPr>
                <w:rFonts w:ascii="Times New Roman" w:hAnsi="Times New Roman"/>
                <w:caps/>
                <w:color w:val="000000"/>
                <w:szCs w:val="21"/>
                <w:bdr w:val="single" w:sz="4" w:space="0" w:color="auto"/>
              </w:rPr>
              <w:t>CG</w:t>
            </w:r>
            <w:r w:rsidRPr="008E7ECD">
              <w:rPr>
                <w:rFonts w:ascii="Times New Roman" w:hAnsi="Times New Roman"/>
                <w:caps/>
                <w:color w:val="000000"/>
                <w:szCs w:val="21"/>
              </w:rPr>
              <w:t>GCCCGCCTTACCGCG</w:t>
            </w:r>
          </w:p>
          <w:p w14:paraId="06AE58D3" w14:textId="77777777" w:rsidR="000B2D87" w:rsidRPr="008E7ECD" w:rsidRDefault="000B2D87" w:rsidP="00983F17">
            <w:pPr>
              <w:adjustRightInd w:val="0"/>
              <w:snapToGrid w:val="0"/>
              <w:rPr>
                <w:rFonts w:ascii="Times New Roman" w:hAnsi="Times New Roman"/>
                <w:caps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aps/>
                <w:color w:val="000000"/>
                <w:szCs w:val="21"/>
              </w:rPr>
              <w:t>cgcggtaaggcgggccgcttggtctgtgcgcg</w:t>
            </w:r>
          </w:p>
        </w:tc>
        <w:tc>
          <w:tcPr>
            <w:tcW w:w="3828" w:type="dxa"/>
          </w:tcPr>
          <w:p w14:paraId="69924362" w14:textId="77777777" w:rsidR="0007383A" w:rsidRPr="008E7ECD" w:rsidRDefault="0007383A" w:rsidP="00932CFD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Used for creating nucleotides substitution in -10 element of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promoter</w:t>
            </w:r>
            <w:r w:rsidR="0063065B" w:rsidRPr="008E7ECD">
              <w:rPr>
                <w:rFonts w:ascii="Times New Roman" w:hAnsi="Times New Roman"/>
                <w:szCs w:val="21"/>
              </w:rPr>
              <w:t xml:space="preserve"> </w:t>
            </w:r>
            <w:r w:rsidR="0063065B" w:rsidRPr="008E7ECD">
              <w:rPr>
                <w:rFonts w:ascii="Times New Roman" w:hAnsi="Times New Roman"/>
                <w:color w:val="000000"/>
                <w:szCs w:val="21"/>
              </w:rPr>
              <w:t>via site-directed mutagenesis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.</w:t>
            </w:r>
          </w:p>
        </w:tc>
      </w:tr>
      <w:tr w:rsidR="00D258D8" w:rsidRPr="008E7ECD" w14:paraId="1DCDA609" w14:textId="77777777" w:rsidTr="00290C86">
        <w:trPr>
          <w:trHeight w:val="642"/>
        </w:trPr>
        <w:tc>
          <w:tcPr>
            <w:tcW w:w="1242" w:type="dxa"/>
          </w:tcPr>
          <w:p w14:paraId="6948E39F" w14:textId="77777777" w:rsidR="0007383A" w:rsidRPr="008E7ECD" w:rsidRDefault="0007383A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CA</w:t>
            </w:r>
            <w:r w:rsidR="005817CE"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35</w:t>
            </w: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-</w:t>
            </w:r>
            <w:r w:rsidR="005817CE"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F</w:t>
            </w:r>
          </w:p>
          <w:p w14:paraId="2C5143FF" w14:textId="77777777" w:rsidR="0007383A" w:rsidRPr="008E7ECD" w:rsidRDefault="0007383A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CA</w:t>
            </w:r>
            <w:r w:rsidR="005817CE"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35</w:t>
            </w: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-</w:t>
            </w:r>
            <w:r w:rsidR="005817CE"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R</w:t>
            </w:r>
          </w:p>
        </w:tc>
        <w:tc>
          <w:tcPr>
            <w:tcW w:w="5103" w:type="dxa"/>
          </w:tcPr>
          <w:p w14:paraId="44AA636E" w14:textId="77777777" w:rsidR="0007383A" w:rsidRPr="008E7ECD" w:rsidRDefault="000B2D87" w:rsidP="00983F17">
            <w:pPr>
              <w:adjustRightInd w:val="0"/>
              <w:snapToGrid w:val="0"/>
              <w:rPr>
                <w:rFonts w:ascii="Times New Roman" w:hAnsi="Times New Roman"/>
                <w:caps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aps/>
                <w:color w:val="000000"/>
                <w:szCs w:val="21"/>
              </w:rPr>
              <w:t>CTGTGGGGACGATCA</w:t>
            </w:r>
            <w:r w:rsidRPr="008E7ECD">
              <w:rPr>
                <w:rFonts w:ascii="Times New Roman" w:hAnsi="Times New Roman"/>
                <w:caps/>
                <w:color w:val="000000"/>
                <w:szCs w:val="21"/>
                <w:bdr w:val="single" w:sz="4" w:space="0" w:color="auto"/>
              </w:rPr>
              <w:t>GT</w:t>
            </w:r>
            <w:r w:rsidRPr="008E7ECD">
              <w:rPr>
                <w:rFonts w:ascii="Times New Roman" w:hAnsi="Times New Roman"/>
                <w:caps/>
                <w:color w:val="000000"/>
                <w:szCs w:val="21"/>
              </w:rPr>
              <w:t>CCACGCGACGCGCGCA</w:t>
            </w:r>
          </w:p>
          <w:p w14:paraId="57B54BFA" w14:textId="77777777" w:rsidR="000B2D87" w:rsidRPr="008E7ECD" w:rsidRDefault="000B2D87" w:rsidP="00983F17">
            <w:pPr>
              <w:adjustRightInd w:val="0"/>
              <w:snapToGrid w:val="0"/>
              <w:rPr>
                <w:rFonts w:ascii="Times New Roman" w:hAnsi="Times New Roman"/>
                <w:caps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aps/>
                <w:color w:val="000000"/>
                <w:szCs w:val="21"/>
              </w:rPr>
              <w:t>tgcgcgcgtcgcgtggactgatcgtccccacag</w:t>
            </w:r>
          </w:p>
        </w:tc>
        <w:tc>
          <w:tcPr>
            <w:tcW w:w="3828" w:type="dxa"/>
          </w:tcPr>
          <w:p w14:paraId="61308791" w14:textId="77777777" w:rsidR="0007383A" w:rsidRPr="008E7ECD" w:rsidRDefault="0007383A" w:rsidP="0007383A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Used for creating nucleotides substitution in -35 element of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promoter</w:t>
            </w:r>
            <w:r w:rsidR="0063065B" w:rsidRPr="008E7ECD">
              <w:rPr>
                <w:rFonts w:ascii="Times New Roman" w:hAnsi="Times New Roman"/>
                <w:color w:val="000000"/>
                <w:szCs w:val="21"/>
              </w:rPr>
              <w:t xml:space="preserve"> via site-directed mutagenesis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.</w:t>
            </w:r>
          </w:p>
        </w:tc>
      </w:tr>
      <w:tr w:rsidR="00983F17" w:rsidRPr="008E7ECD" w14:paraId="0A242994" w14:textId="77777777" w:rsidTr="00290C86">
        <w:trPr>
          <w:trHeight w:val="642"/>
        </w:trPr>
        <w:tc>
          <w:tcPr>
            <w:tcW w:w="1242" w:type="dxa"/>
          </w:tcPr>
          <w:p w14:paraId="7567715F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3077F</w:t>
            </w:r>
          </w:p>
          <w:p w14:paraId="1C753C01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3077R</w:t>
            </w:r>
          </w:p>
        </w:tc>
        <w:tc>
          <w:tcPr>
            <w:tcW w:w="5103" w:type="dxa"/>
          </w:tcPr>
          <w:p w14:paraId="588BBAD1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TCTCACTCTGTCTTGCAAACTGCGA</w:t>
            </w:r>
          </w:p>
          <w:p w14:paraId="038AD692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AATGGGCATCGAAAACCAGAAGC</w:t>
            </w:r>
          </w:p>
        </w:tc>
        <w:tc>
          <w:tcPr>
            <w:tcW w:w="3828" w:type="dxa"/>
          </w:tcPr>
          <w:p w14:paraId="00564F13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890-bp DNA fragment including the promoter region and coding region of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hrpG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of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c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strain 8004, used as a control in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 xml:space="preserve">in vitro 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transcription assay.</w:t>
            </w:r>
          </w:p>
        </w:tc>
      </w:tr>
      <w:tr w:rsidR="00983F17" w:rsidRPr="008E7ECD" w14:paraId="1EBE5CC8" w14:textId="77777777" w:rsidTr="00290C86">
        <w:trPr>
          <w:trHeight w:val="642"/>
        </w:trPr>
        <w:tc>
          <w:tcPr>
            <w:tcW w:w="1242" w:type="dxa"/>
          </w:tcPr>
          <w:p w14:paraId="285BC38C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Clp-OF</w:t>
            </w:r>
          </w:p>
          <w:p w14:paraId="63699D3A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Clp-OR</w:t>
            </w:r>
          </w:p>
        </w:tc>
        <w:tc>
          <w:tcPr>
            <w:tcW w:w="5103" w:type="dxa"/>
          </w:tcPr>
          <w:p w14:paraId="65C1A0AF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ACAGTT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  <w:u w:val="single"/>
                <w:lang w:val="pt-BR"/>
              </w:rPr>
              <w:t>GGATCC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ATGAGCCTAGGGAACACGAC</w:t>
            </w:r>
          </w:p>
          <w:p w14:paraId="503E3D3A" w14:textId="77777777" w:rsidR="00983F17" w:rsidRPr="008E7ECD" w:rsidRDefault="00983F17" w:rsidP="00442CF2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ACAGTT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  <w:u w:val="single"/>
                <w:lang w:val="pt-BR"/>
              </w:rPr>
              <w:t>AAGCTT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TTAGCGCGTGCCGTACAACA</w:t>
            </w:r>
          </w:p>
        </w:tc>
        <w:tc>
          <w:tcPr>
            <w:tcW w:w="3828" w:type="dxa"/>
          </w:tcPr>
          <w:p w14:paraId="7EBFCA3C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693-bp DNA fragment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clp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ORF sequence, used for overproducing Clp protein.</w:t>
            </w:r>
          </w:p>
        </w:tc>
      </w:tr>
      <w:tr w:rsidR="00DF1E3C" w:rsidRPr="008E7ECD" w14:paraId="2D2A8B1E" w14:textId="77777777" w:rsidTr="00290C86">
        <w:trPr>
          <w:trHeight w:val="642"/>
        </w:trPr>
        <w:tc>
          <w:tcPr>
            <w:tcW w:w="1242" w:type="dxa"/>
          </w:tcPr>
          <w:p w14:paraId="07FA173D" w14:textId="77777777" w:rsidR="00DF1E3C" w:rsidRPr="008E7ECD" w:rsidRDefault="00DF1E3C" w:rsidP="00DF1E3C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Hflag-F</w:t>
            </w:r>
          </w:p>
          <w:p w14:paraId="205A2394" w14:textId="77777777" w:rsidR="00DF1E3C" w:rsidRPr="008E7ECD" w:rsidRDefault="00DF1E3C" w:rsidP="00DF1E3C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</w:pPr>
          </w:p>
          <w:p w14:paraId="3D13A2E2" w14:textId="77777777" w:rsidR="00DF1E3C" w:rsidRPr="008E7ECD" w:rsidRDefault="00DF1E3C" w:rsidP="00DF1E3C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</w:pPr>
          </w:p>
          <w:p w14:paraId="355C81D5" w14:textId="77777777" w:rsidR="00DF1E3C" w:rsidRPr="008E7ECD" w:rsidRDefault="00DF1E3C" w:rsidP="00DF1E3C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Hflag-R</w:t>
            </w:r>
          </w:p>
        </w:tc>
        <w:tc>
          <w:tcPr>
            <w:tcW w:w="5103" w:type="dxa"/>
          </w:tcPr>
          <w:p w14:paraId="38ED9807" w14:textId="77777777" w:rsidR="00DF1E3C" w:rsidRPr="008E7ECD" w:rsidRDefault="00DF1E3C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CG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  <w:u w:val="single"/>
                <w:lang w:val="pt-BR"/>
              </w:rPr>
              <w:t>GGATCC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GACTACAAAGACCATGACGGTGATTATAAAGATCATGATATCGACTACAAAGATGACGACGATAAAATGACTGACATCCAGTGGAGC</w:t>
            </w:r>
          </w:p>
          <w:p w14:paraId="0DEE219B" w14:textId="77777777" w:rsidR="00DF1E3C" w:rsidRPr="008E7ECD" w:rsidRDefault="00DF1E3C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CC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  <w:u w:val="single"/>
                <w:lang w:val="pt-BR"/>
              </w:rPr>
              <w:t>AAGCTT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TCATGGTGTTTTCCCCTGTG</w:t>
            </w:r>
          </w:p>
        </w:tc>
        <w:tc>
          <w:tcPr>
            <w:tcW w:w="3828" w:type="dxa"/>
          </w:tcPr>
          <w:p w14:paraId="038C01B7" w14:textId="77777777" w:rsidR="00DF1E3C" w:rsidRPr="008E7ECD" w:rsidRDefault="00B4038F" w:rsidP="004B2506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 xml:space="preserve">DNA fragment encoding </w:t>
            </w:r>
            <w:r w:rsidR="00DF1E3C" w:rsidRPr="008E7ECD">
              <w:rPr>
                <w:rFonts w:ascii="Times New Roman" w:hAnsi="Times New Roman"/>
                <w:color w:val="000000"/>
                <w:szCs w:val="21"/>
              </w:rPr>
              <w:t>HpaR1 fused with 3×Flag</w:t>
            </w:r>
            <w:r w:rsidR="004B2506" w:rsidRPr="008E7ECD">
              <w:rPr>
                <w:rFonts w:ascii="Times New Roman" w:hAnsi="Times New Roman"/>
                <w:color w:val="000000"/>
                <w:szCs w:val="21"/>
              </w:rPr>
              <w:t>-</w:t>
            </w:r>
            <w:r w:rsidR="00DF1E3C" w:rsidRPr="008E7ECD">
              <w:rPr>
                <w:rFonts w:ascii="Times New Roman" w:hAnsi="Times New Roman"/>
                <w:color w:val="000000"/>
                <w:szCs w:val="21"/>
              </w:rPr>
              <w:t xml:space="preserve">tag 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N-terminally</w:t>
            </w:r>
            <w:r w:rsidR="00DF1E3C" w:rsidRPr="008E7ECD">
              <w:rPr>
                <w:rFonts w:ascii="Times New Roman" w:hAnsi="Times New Roman"/>
                <w:color w:val="000000"/>
                <w:szCs w:val="21"/>
              </w:rPr>
              <w:t xml:space="preserve">, used for constructing </w:t>
            </w:r>
            <w:r w:rsidR="00DF1E3C" w:rsidRPr="008E7ECD">
              <w:rPr>
                <w:rFonts w:ascii="Times New Roman" w:hAnsi="Times New Roman"/>
                <w:i/>
                <w:color w:val="000000"/>
                <w:szCs w:val="21"/>
              </w:rPr>
              <w:t>Xcc</w:t>
            </w:r>
            <w:r w:rsidR="004B2506" w:rsidRPr="008E7ECD">
              <w:rPr>
                <w:rFonts w:ascii="Times New Roman" w:hAnsi="Times New Roman"/>
                <w:color w:val="000000"/>
                <w:szCs w:val="21"/>
              </w:rPr>
              <w:t xml:space="preserve"> strain</w:t>
            </w:r>
            <w:r w:rsidR="00DF1E3C" w:rsidRPr="008E7EC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produc</w:t>
            </w:r>
            <w:r w:rsidR="00DF1E3C" w:rsidRPr="008E7ECD">
              <w:rPr>
                <w:rFonts w:ascii="Times New Roman" w:eastAsia="MinionPro-Regular" w:hAnsi="Times New Roman"/>
                <w:color w:val="000000"/>
                <w:kern w:val="0"/>
                <w:szCs w:val="21"/>
              </w:rPr>
              <w:t xml:space="preserve">ing </w:t>
            </w:r>
            <w:r w:rsidRPr="008E7ECD">
              <w:rPr>
                <w:rFonts w:ascii="Times New Roman" w:eastAsia="MinionPro-Regular" w:hAnsi="Times New Roman"/>
                <w:color w:val="000000"/>
                <w:kern w:val="0"/>
                <w:szCs w:val="21"/>
              </w:rPr>
              <w:t>3×Flag::HpaR1</w:t>
            </w:r>
            <w:r w:rsidR="00DF1E3C" w:rsidRPr="008E7ECD">
              <w:rPr>
                <w:rFonts w:ascii="Times New Roman" w:eastAsia="MinionPro-Regular" w:hAnsi="Times New Roman"/>
                <w:color w:val="000000"/>
                <w:kern w:val="0"/>
                <w:szCs w:val="21"/>
              </w:rPr>
              <w:t xml:space="preserve"> protein</w:t>
            </w:r>
            <w:r w:rsidRPr="008E7ECD">
              <w:rPr>
                <w:rFonts w:ascii="Times New Roman" w:eastAsia="MinionPro-Regular" w:hAnsi="Times New Roman"/>
                <w:color w:val="000000"/>
                <w:kern w:val="0"/>
                <w:szCs w:val="21"/>
              </w:rPr>
              <w:t>.</w:t>
            </w:r>
          </w:p>
        </w:tc>
      </w:tr>
      <w:tr w:rsidR="00DF1E3C" w:rsidRPr="008E7ECD" w14:paraId="47FA7A0A" w14:textId="77777777" w:rsidTr="00290C86">
        <w:trPr>
          <w:trHeight w:val="642"/>
        </w:trPr>
        <w:tc>
          <w:tcPr>
            <w:tcW w:w="1242" w:type="dxa"/>
          </w:tcPr>
          <w:p w14:paraId="5427DC3B" w14:textId="77777777" w:rsidR="00DF1E3C" w:rsidRPr="008E7ECD" w:rsidRDefault="00DF1E3C" w:rsidP="00DF1E3C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Cflag-F</w:t>
            </w:r>
          </w:p>
          <w:p w14:paraId="1838B793" w14:textId="77777777" w:rsidR="00DF1E3C" w:rsidRPr="008E7ECD" w:rsidRDefault="00DF1E3C" w:rsidP="00DF1E3C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</w:p>
          <w:p w14:paraId="52E74AB5" w14:textId="77777777" w:rsidR="00DF1E3C" w:rsidRPr="008E7ECD" w:rsidRDefault="00DF1E3C" w:rsidP="00DF1E3C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</w:p>
          <w:p w14:paraId="0E29E676" w14:textId="77777777" w:rsidR="00DF1E3C" w:rsidRPr="008E7ECD" w:rsidRDefault="00DF1E3C" w:rsidP="00DF1E3C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Cflag-R</w:t>
            </w:r>
          </w:p>
        </w:tc>
        <w:tc>
          <w:tcPr>
            <w:tcW w:w="5103" w:type="dxa"/>
          </w:tcPr>
          <w:p w14:paraId="787AF523" w14:textId="77777777" w:rsidR="00DF1E3C" w:rsidRPr="008E7ECD" w:rsidRDefault="00DF1E3C" w:rsidP="00DF1E3C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CG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  <w:u w:val="single"/>
                <w:lang w:val="pt-BR"/>
              </w:rPr>
              <w:t>GGATCC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GACTACAAAGACCATGACGGTGATTATAAAGATCATGATATCGACTACAAAGATGACGACGATAAAATGAGCCTAGGGAACACGACG</w:t>
            </w:r>
          </w:p>
          <w:p w14:paraId="201B295E" w14:textId="77777777" w:rsidR="00DF1E3C" w:rsidRPr="008E7ECD" w:rsidRDefault="00DF1E3C" w:rsidP="00DF1E3C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CC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  <w:u w:val="single"/>
                <w:lang w:val="pt-BR"/>
              </w:rPr>
              <w:t>AAGCTT</w:t>
            </w:r>
            <w:r w:rsidRPr="008E7ECD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TTAGCGCGTGCCGTACAACA</w:t>
            </w:r>
          </w:p>
        </w:tc>
        <w:tc>
          <w:tcPr>
            <w:tcW w:w="3828" w:type="dxa"/>
          </w:tcPr>
          <w:p w14:paraId="4D0EB31F" w14:textId="77777777" w:rsidR="00DF1E3C" w:rsidRPr="008E7ECD" w:rsidRDefault="004B2506" w:rsidP="004B2506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 xml:space="preserve">DNA fragment encoding </w:t>
            </w:r>
            <w:r w:rsidR="00B4038F"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 xml:space="preserve">Clp </w:t>
            </w: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protein</w:t>
            </w:r>
            <w:r w:rsidR="00B4038F"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 xml:space="preserve"> fused with 3×Flag</w:t>
            </w: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-</w:t>
            </w:r>
            <w:r w:rsidR="00B4038F"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 xml:space="preserve">tag 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N-terminally,</w:t>
            </w:r>
            <w:r w:rsidR="00B4038F"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 xml:space="preserve"> used for constructing </w:t>
            </w:r>
            <w:r w:rsidR="00B4038F" w:rsidRPr="008E7ECD">
              <w:rPr>
                <w:rFonts w:ascii="Times New Roman" w:hAnsi="Times New Roman"/>
                <w:i/>
                <w:color w:val="000000"/>
                <w:szCs w:val="21"/>
                <w:lang w:val="pt-BR"/>
              </w:rPr>
              <w:t>Xcc</w:t>
            </w: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 xml:space="preserve"> strain</w:t>
            </w:r>
            <w:r w:rsidR="00B4038F"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 xml:space="preserve"> producing 3×Flag::Clp protein.</w:t>
            </w:r>
          </w:p>
        </w:tc>
      </w:tr>
      <w:tr w:rsidR="000326B0" w:rsidRPr="008E7ECD" w14:paraId="32211F24" w14:textId="77777777" w:rsidTr="00290C86">
        <w:trPr>
          <w:trHeight w:val="642"/>
        </w:trPr>
        <w:tc>
          <w:tcPr>
            <w:tcW w:w="1242" w:type="dxa"/>
          </w:tcPr>
          <w:p w14:paraId="6F2899F0" w14:textId="77777777" w:rsidR="000326B0" w:rsidRPr="008E7ECD" w:rsidRDefault="000326B0" w:rsidP="00DF1E3C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0639F 0639R</w:t>
            </w:r>
          </w:p>
        </w:tc>
        <w:tc>
          <w:tcPr>
            <w:tcW w:w="5103" w:type="dxa"/>
          </w:tcPr>
          <w:p w14:paraId="03A670E5" w14:textId="77777777" w:rsidR="000326B0" w:rsidRPr="008E7ECD" w:rsidRDefault="000326B0" w:rsidP="000326B0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GACAAGAACGACAGTCCTGCGG</w:t>
            </w:r>
          </w:p>
          <w:p w14:paraId="2345B977" w14:textId="77777777" w:rsidR="000326B0" w:rsidRPr="008E7ECD" w:rsidRDefault="000326B0" w:rsidP="000326B0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AGGCGGGCATCTTGGTCTGT</w:t>
            </w:r>
          </w:p>
        </w:tc>
        <w:tc>
          <w:tcPr>
            <w:tcW w:w="3828" w:type="dxa"/>
          </w:tcPr>
          <w:p w14:paraId="44E8CD84" w14:textId="77777777" w:rsidR="000326B0" w:rsidRPr="008E7ECD" w:rsidRDefault="000326B0" w:rsidP="004B2506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 xml:space="preserve">DNA fragment of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  <w:lang w:val="pt-BR"/>
              </w:rPr>
              <w:t>engXCA</w:t>
            </w: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 xml:space="preserve"> promoter, used for ChIP-PCR assay.</w:t>
            </w:r>
          </w:p>
        </w:tc>
      </w:tr>
      <w:tr w:rsidR="000326B0" w:rsidRPr="008E7ECD" w14:paraId="3DD3FF83" w14:textId="77777777" w:rsidTr="00290C86">
        <w:trPr>
          <w:trHeight w:val="642"/>
        </w:trPr>
        <w:tc>
          <w:tcPr>
            <w:tcW w:w="1242" w:type="dxa"/>
          </w:tcPr>
          <w:p w14:paraId="3BB467EB" w14:textId="77777777" w:rsidR="000326B0" w:rsidRPr="008E7ECD" w:rsidRDefault="000326B0" w:rsidP="000326B0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0784F 0784R</w:t>
            </w:r>
          </w:p>
        </w:tc>
        <w:tc>
          <w:tcPr>
            <w:tcW w:w="5103" w:type="dxa"/>
          </w:tcPr>
          <w:p w14:paraId="130372EC" w14:textId="77777777" w:rsidR="000326B0" w:rsidRPr="008E7ECD" w:rsidRDefault="000326B0" w:rsidP="000326B0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CCAAGTAACCGCGGCGATCA</w:t>
            </w:r>
          </w:p>
          <w:p w14:paraId="065C8554" w14:textId="77777777" w:rsidR="000326B0" w:rsidRPr="008E7ECD" w:rsidRDefault="000326B0" w:rsidP="000326B0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TCGCGCTCAGCACCAGATGT</w:t>
            </w:r>
          </w:p>
        </w:tc>
        <w:tc>
          <w:tcPr>
            <w:tcW w:w="3828" w:type="dxa"/>
          </w:tcPr>
          <w:p w14:paraId="2673A6D5" w14:textId="77777777" w:rsidR="000326B0" w:rsidRPr="008E7ECD" w:rsidRDefault="000326B0" w:rsidP="000326B0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 xml:space="preserve">DNA fragment of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  <w:lang w:val="pt-BR"/>
              </w:rPr>
              <w:t>XC_0784</w:t>
            </w: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 xml:space="preserve"> promoter, used for ChIP-PCR assay.</w:t>
            </w:r>
          </w:p>
        </w:tc>
      </w:tr>
      <w:tr w:rsidR="000326B0" w:rsidRPr="008E7ECD" w14:paraId="3FD02374" w14:textId="77777777" w:rsidTr="00290C86">
        <w:trPr>
          <w:trHeight w:val="642"/>
        </w:trPr>
        <w:tc>
          <w:tcPr>
            <w:tcW w:w="1242" w:type="dxa"/>
          </w:tcPr>
          <w:p w14:paraId="08FE1F08" w14:textId="77777777" w:rsidR="000326B0" w:rsidRPr="008E7ECD" w:rsidRDefault="00B01D27" w:rsidP="000326B0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gumB-F gumB-R</w:t>
            </w:r>
          </w:p>
        </w:tc>
        <w:tc>
          <w:tcPr>
            <w:tcW w:w="5103" w:type="dxa"/>
          </w:tcPr>
          <w:p w14:paraId="17F9329A" w14:textId="77777777" w:rsidR="00B01D27" w:rsidRPr="008E7ECD" w:rsidRDefault="00B01D27" w:rsidP="00B01D2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CGTTCTCTTAACGTCGAGGCGAC</w:t>
            </w:r>
          </w:p>
          <w:p w14:paraId="4E16F65E" w14:textId="77777777" w:rsidR="000326B0" w:rsidRPr="008E7ECD" w:rsidRDefault="00B01D27" w:rsidP="00B01D27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  <w:t>AGCATTCAACCGGCTCAGGC</w:t>
            </w:r>
          </w:p>
        </w:tc>
        <w:tc>
          <w:tcPr>
            <w:tcW w:w="3828" w:type="dxa"/>
          </w:tcPr>
          <w:p w14:paraId="61F6455E" w14:textId="77777777" w:rsidR="000326B0" w:rsidRPr="008E7ECD" w:rsidRDefault="00B01D27" w:rsidP="00B01D2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 xml:space="preserve">DNA fragment of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  <w:lang w:val="pt-BR"/>
              </w:rPr>
              <w:t>gumB</w:t>
            </w: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 xml:space="preserve"> promoter, used for ChIP-PCR assay.</w:t>
            </w:r>
          </w:p>
        </w:tc>
      </w:tr>
      <w:tr w:rsidR="00EC2C09" w:rsidRPr="008E7ECD" w14:paraId="30AAF801" w14:textId="77777777" w:rsidTr="00290C86">
        <w:trPr>
          <w:trHeight w:val="642"/>
        </w:trPr>
        <w:tc>
          <w:tcPr>
            <w:tcW w:w="1242" w:type="dxa"/>
          </w:tcPr>
          <w:p w14:paraId="2EED0018" w14:textId="77777777" w:rsidR="00EC2C09" w:rsidRDefault="00EC2C09" w:rsidP="000326B0">
            <w:pPr>
              <w:adjustRightInd w:val="0"/>
              <w:snapToGrid w:val="0"/>
              <w:rPr>
                <w:rFonts w:ascii="Times New Roman" w:hAnsi="Times New Roman" w:hint="eastAsia"/>
                <w:color w:val="000000"/>
                <w:kern w:val="0"/>
                <w:szCs w:val="21"/>
                <w:lang w:val="pt-B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val="pt-BR"/>
              </w:rPr>
              <w:lastRenderedPageBreak/>
              <w:t>engXCA-F</w:t>
            </w:r>
          </w:p>
          <w:p w14:paraId="55296239" w14:textId="77777777" w:rsidR="00EC2C09" w:rsidRPr="008E7ECD" w:rsidRDefault="00EC2C09" w:rsidP="000326B0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val="pt-BR"/>
              </w:rPr>
              <w:t>engXCA-R</w:t>
            </w:r>
          </w:p>
        </w:tc>
        <w:tc>
          <w:tcPr>
            <w:tcW w:w="5103" w:type="dxa"/>
          </w:tcPr>
          <w:p w14:paraId="2FAA05D1" w14:textId="77777777" w:rsidR="00EC2C09" w:rsidRPr="00EC2C09" w:rsidRDefault="00EC2C09" w:rsidP="00EC2C09">
            <w:pPr>
              <w:adjustRightInd w:val="0"/>
              <w:snapToGrid w:val="0"/>
              <w:rPr>
                <w:rFonts w:ascii="Times New Roman" w:hAnsi="Times New Roman" w:hint="eastAsia"/>
                <w:color w:val="000000"/>
                <w:kern w:val="0"/>
                <w:szCs w:val="21"/>
                <w:lang w:val="pt-BR"/>
              </w:rPr>
            </w:pPr>
            <w:r w:rsidRPr="00EC2C09">
              <w:rPr>
                <w:rFonts w:ascii="Times New Roman" w:hAnsi="Times New Roman" w:hint="eastAsia"/>
                <w:color w:val="000000"/>
                <w:kern w:val="0"/>
                <w:szCs w:val="21"/>
                <w:lang w:val="pt-BR"/>
              </w:rPr>
              <w:t>TCTGGTACACCGGCTCCTAT</w:t>
            </w:r>
          </w:p>
          <w:p w14:paraId="28ADE5FD" w14:textId="77777777" w:rsidR="00EC2C09" w:rsidRPr="008E7ECD" w:rsidRDefault="00EC2C09" w:rsidP="00EC2C09">
            <w:pPr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Cs w:val="21"/>
                <w:lang w:val="pt-BR"/>
              </w:rPr>
            </w:pPr>
            <w:r w:rsidRPr="00EC2C09">
              <w:rPr>
                <w:rFonts w:ascii="Times New Roman" w:hAnsi="Times New Roman" w:hint="eastAsia"/>
                <w:color w:val="000000"/>
                <w:kern w:val="0"/>
                <w:szCs w:val="21"/>
                <w:lang w:val="pt-BR"/>
              </w:rPr>
              <w:t>CAGCCTTGTTCCAATCGGTG</w:t>
            </w:r>
          </w:p>
        </w:tc>
        <w:tc>
          <w:tcPr>
            <w:tcW w:w="3828" w:type="dxa"/>
          </w:tcPr>
          <w:p w14:paraId="325CE431" w14:textId="77777777" w:rsidR="00EC2C09" w:rsidRPr="008E7ECD" w:rsidRDefault="00EC2C09" w:rsidP="00EC2C09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pt-BR"/>
              </w:rPr>
              <w:t>168</w:t>
            </w:r>
            <w:r w:rsidRPr="00EC2C09">
              <w:rPr>
                <w:rFonts w:ascii="Times New Roman" w:hAnsi="Times New Roman"/>
                <w:color w:val="000000"/>
                <w:szCs w:val="21"/>
                <w:lang w:val="pt-BR"/>
              </w:rPr>
              <w:t xml:space="preserve">-bp DNA fragment of the </w:t>
            </w:r>
            <w:r w:rsidRPr="00EC2C09">
              <w:rPr>
                <w:rFonts w:ascii="Times New Roman" w:hAnsi="Times New Roman" w:hint="eastAsia"/>
                <w:i/>
                <w:color w:val="000000"/>
                <w:szCs w:val="21"/>
                <w:lang w:val="pt-BR"/>
              </w:rPr>
              <w:t>engXCA</w:t>
            </w:r>
            <w:r w:rsidRPr="00EC2C09">
              <w:rPr>
                <w:rFonts w:ascii="Times New Roman" w:hAnsi="Times New Roman"/>
                <w:color w:val="000000"/>
                <w:szCs w:val="21"/>
                <w:lang w:val="pt-BR"/>
              </w:rPr>
              <w:t xml:space="preserve"> sequence, used for qRT-PCR.</w:t>
            </w:r>
          </w:p>
        </w:tc>
      </w:tr>
      <w:tr w:rsidR="00983F17" w:rsidRPr="008E7ECD" w14:paraId="7E8F3926" w14:textId="77777777" w:rsidTr="00290C86">
        <w:trPr>
          <w:trHeight w:val="642"/>
        </w:trPr>
        <w:tc>
          <w:tcPr>
            <w:tcW w:w="1242" w:type="dxa"/>
          </w:tcPr>
          <w:p w14:paraId="29F90DCA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16SF</w:t>
            </w:r>
          </w:p>
          <w:p w14:paraId="5292C68A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16SR</w:t>
            </w:r>
          </w:p>
        </w:tc>
        <w:tc>
          <w:tcPr>
            <w:tcW w:w="5103" w:type="dxa"/>
          </w:tcPr>
          <w:p w14:paraId="63D772E6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GCCTAACACATGCAAGTCGAACGGC </w:t>
            </w:r>
          </w:p>
          <w:p w14:paraId="5B5FC86E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AATATTCCCCACTGCTGCCTCCCG</w:t>
            </w:r>
          </w:p>
        </w:tc>
        <w:tc>
          <w:tcPr>
            <w:tcW w:w="3828" w:type="dxa"/>
          </w:tcPr>
          <w:p w14:paraId="04990CDD" w14:textId="77777777" w:rsidR="00983F17" w:rsidRPr="008E7ECD" w:rsidRDefault="00983F17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325-bp DNA fragment of the 16S rDNA sequence, used for qRT-PCR.</w:t>
            </w:r>
          </w:p>
        </w:tc>
      </w:tr>
      <w:tr w:rsidR="005035D8" w:rsidRPr="008E7ECD" w14:paraId="28E29660" w14:textId="77777777" w:rsidTr="00290C86">
        <w:trPr>
          <w:trHeight w:val="642"/>
        </w:trPr>
        <w:tc>
          <w:tcPr>
            <w:tcW w:w="1242" w:type="dxa"/>
          </w:tcPr>
          <w:p w14:paraId="57904FDA" w14:textId="77777777" w:rsidR="001F423D" w:rsidRPr="008E7ECD" w:rsidRDefault="001F423D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0251-F</w:t>
            </w:r>
          </w:p>
          <w:p w14:paraId="56545182" w14:textId="77777777" w:rsidR="001F423D" w:rsidRPr="008E7ECD" w:rsidRDefault="001F423D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0251-R</w:t>
            </w:r>
          </w:p>
        </w:tc>
        <w:tc>
          <w:tcPr>
            <w:tcW w:w="5103" w:type="dxa"/>
          </w:tcPr>
          <w:p w14:paraId="7BC7D6F8" w14:textId="77777777" w:rsidR="001F423D" w:rsidRPr="008E7ECD" w:rsidRDefault="001F423D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TTGTGTCAGCTCACTGGCG</w:t>
            </w:r>
          </w:p>
          <w:p w14:paraId="3C8ED3C4" w14:textId="77777777" w:rsidR="001F423D" w:rsidRPr="008E7ECD" w:rsidRDefault="001F423D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CGAAAGCAGTCACGGAAGGT</w:t>
            </w:r>
          </w:p>
        </w:tc>
        <w:tc>
          <w:tcPr>
            <w:tcW w:w="3828" w:type="dxa"/>
          </w:tcPr>
          <w:p w14:paraId="4E5EE0CA" w14:textId="77777777" w:rsidR="001F423D" w:rsidRPr="008E7ECD" w:rsidRDefault="001F423D" w:rsidP="00653DA1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653DA1" w:rsidRPr="008E7ECD">
              <w:rPr>
                <w:rFonts w:ascii="Times New Roman" w:hAnsi="Times New Roman"/>
                <w:color w:val="000000"/>
                <w:szCs w:val="21"/>
              </w:rPr>
              <w:t>55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-bp internal DNA fragment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_</w:t>
            </w:r>
            <w:r w:rsidR="00653DA1" w:rsidRPr="008E7ECD">
              <w:rPr>
                <w:rFonts w:ascii="Times New Roman" w:hAnsi="Times New Roman"/>
                <w:i/>
                <w:color w:val="000000"/>
                <w:szCs w:val="21"/>
              </w:rPr>
              <w:t>0251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RT-PCR.</w:t>
            </w:r>
          </w:p>
        </w:tc>
      </w:tr>
      <w:tr w:rsidR="005035D8" w:rsidRPr="008E7ECD" w14:paraId="45F8B49D" w14:textId="77777777" w:rsidTr="00290C86">
        <w:trPr>
          <w:trHeight w:val="642"/>
        </w:trPr>
        <w:tc>
          <w:tcPr>
            <w:tcW w:w="1242" w:type="dxa"/>
          </w:tcPr>
          <w:p w14:paraId="17AFB76C" w14:textId="77777777" w:rsidR="001F423D" w:rsidRPr="008E7ECD" w:rsidRDefault="001F423D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0286-F</w:t>
            </w:r>
          </w:p>
          <w:p w14:paraId="4B1C55D8" w14:textId="77777777" w:rsidR="001F423D" w:rsidRPr="008E7ECD" w:rsidRDefault="001F423D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0286-R</w:t>
            </w:r>
          </w:p>
        </w:tc>
        <w:tc>
          <w:tcPr>
            <w:tcW w:w="5103" w:type="dxa"/>
          </w:tcPr>
          <w:p w14:paraId="19160E5F" w14:textId="77777777" w:rsidR="001F423D" w:rsidRPr="008E7ECD" w:rsidRDefault="00653DA1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ATCGGCGAGCGAAGAGGTCA</w:t>
            </w:r>
          </w:p>
          <w:p w14:paraId="7E321040" w14:textId="77777777" w:rsidR="00653DA1" w:rsidRPr="008E7ECD" w:rsidRDefault="00653DA1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TGCGCATCCGACAGGGTCTT</w:t>
            </w:r>
          </w:p>
        </w:tc>
        <w:tc>
          <w:tcPr>
            <w:tcW w:w="3828" w:type="dxa"/>
          </w:tcPr>
          <w:p w14:paraId="61A65ADD" w14:textId="77777777" w:rsidR="001F423D" w:rsidRPr="008E7ECD" w:rsidRDefault="001F423D" w:rsidP="00653DA1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177-bp internal DNA fragment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_0</w:t>
            </w:r>
            <w:r w:rsidR="00653DA1" w:rsidRPr="008E7ECD">
              <w:rPr>
                <w:rFonts w:ascii="Times New Roman" w:hAnsi="Times New Roman"/>
                <w:i/>
                <w:color w:val="000000"/>
                <w:szCs w:val="21"/>
              </w:rPr>
              <w:t>286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RT-PCR.</w:t>
            </w:r>
          </w:p>
        </w:tc>
      </w:tr>
      <w:tr w:rsidR="005035D8" w:rsidRPr="008E7ECD" w14:paraId="409B0B33" w14:textId="77777777" w:rsidTr="00290C86">
        <w:trPr>
          <w:trHeight w:val="642"/>
        </w:trPr>
        <w:tc>
          <w:tcPr>
            <w:tcW w:w="1242" w:type="dxa"/>
          </w:tcPr>
          <w:p w14:paraId="7135CD30" w14:textId="77777777" w:rsidR="001F423D" w:rsidRPr="008E7ECD" w:rsidRDefault="001F423D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0420-F</w:t>
            </w:r>
          </w:p>
          <w:p w14:paraId="380DA8B1" w14:textId="77777777" w:rsidR="001F423D" w:rsidRPr="008E7ECD" w:rsidRDefault="001F423D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0420-R</w:t>
            </w:r>
          </w:p>
        </w:tc>
        <w:tc>
          <w:tcPr>
            <w:tcW w:w="5103" w:type="dxa"/>
          </w:tcPr>
          <w:p w14:paraId="7F0D6AAF" w14:textId="77777777" w:rsidR="001F423D" w:rsidRPr="008E7ECD" w:rsidRDefault="00653DA1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AGAACAGCCCGAACACCCCA</w:t>
            </w:r>
          </w:p>
          <w:p w14:paraId="40C2BA5A" w14:textId="77777777" w:rsidR="00653DA1" w:rsidRPr="008E7ECD" w:rsidRDefault="00653DA1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ATGTGCAGCCAATCCAGCGC</w:t>
            </w:r>
          </w:p>
        </w:tc>
        <w:tc>
          <w:tcPr>
            <w:tcW w:w="3828" w:type="dxa"/>
          </w:tcPr>
          <w:p w14:paraId="0973F56D" w14:textId="77777777" w:rsidR="001F423D" w:rsidRPr="008E7ECD" w:rsidRDefault="001F423D" w:rsidP="00653DA1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653DA1" w:rsidRPr="008E7ECD">
              <w:rPr>
                <w:rFonts w:ascii="Times New Roman" w:hAnsi="Times New Roman"/>
                <w:color w:val="000000"/>
                <w:szCs w:val="21"/>
              </w:rPr>
              <w:t>36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-bp internal DNA fragment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_</w:t>
            </w:r>
            <w:r w:rsidR="00653DA1" w:rsidRPr="008E7ECD">
              <w:rPr>
                <w:rFonts w:ascii="Times New Roman" w:hAnsi="Times New Roman"/>
                <w:i/>
                <w:color w:val="000000"/>
                <w:szCs w:val="21"/>
              </w:rPr>
              <w:t>0420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RT-PCR.</w:t>
            </w:r>
          </w:p>
        </w:tc>
      </w:tr>
      <w:tr w:rsidR="005035D8" w:rsidRPr="008E7ECD" w14:paraId="093CB66C" w14:textId="77777777" w:rsidTr="00290C86">
        <w:trPr>
          <w:trHeight w:val="642"/>
        </w:trPr>
        <w:tc>
          <w:tcPr>
            <w:tcW w:w="1242" w:type="dxa"/>
          </w:tcPr>
          <w:p w14:paraId="17096AA3" w14:textId="77777777" w:rsidR="001F423D" w:rsidRPr="008E7ECD" w:rsidRDefault="001F423D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0580-F</w:t>
            </w:r>
          </w:p>
          <w:p w14:paraId="5F4CB126" w14:textId="77777777" w:rsidR="001F423D" w:rsidRPr="008E7ECD" w:rsidRDefault="001F423D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  <w:lang w:val="pt-BR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  <w:lang w:val="pt-BR"/>
              </w:rPr>
              <w:t>0580-R</w:t>
            </w:r>
          </w:p>
        </w:tc>
        <w:tc>
          <w:tcPr>
            <w:tcW w:w="5103" w:type="dxa"/>
          </w:tcPr>
          <w:p w14:paraId="1C34F904" w14:textId="77777777" w:rsidR="001F423D" w:rsidRPr="008E7ECD" w:rsidRDefault="00653DA1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GCCTGTGGGCCCATGAAAAG</w:t>
            </w:r>
          </w:p>
          <w:p w14:paraId="3741CBBF" w14:textId="77777777" w:rsidR="00653DA1" w:rsidRPr="008E7ECD" w:rsidRDefault="00653DA1" w:rsidP="00983F17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CAGCCAGTTGTCGTCGGTCT</w:t>
            </w:r>
          </w:p>
        </w:tc>
        <w:tc>
          <w:tcPr>
            <w:tcW w:w="3828" w:type="dxa"/>
          </w:tcPr>
          <w:p w14:paraId="72322830" w14:textId="77777777" w:rsidR="001F423D" w:rsidRPr="008E7ECD" w:rsidRDefault="001F423D" w:rsidP="00653DA1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653DA1" w:rsidRPr="008E7ECD">
              <w:rPr>
                <w:rFonts w:ascii="Times New Roman" w:hAnsi="Times New Roman"/>
                <w:color w:val="000000"/>
                <w:szCs w:val="21"/>
              </w:rPr>
              <w:t>61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-bp internal DNA fragment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_0</w:t>
            </w:r>
            <w:r w:rsidR="00653DA1" w:rsidRPr="008E7ECD">
              <w:rPr>
                <w:rFonts w:ascii="Times New Roman" w:hAnsi="Times New Roman"/>
                <w:i/>
                <w:color w:val="000000"/>
                <w:szCs w:val="21"/>
              </w:rPr>
              <w:t>580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RT-PCR.</w:t>
            </w:r>
          </w:p>
        </w:tc>
      </w:tr>
      <w:tr w:rsidR="005035D8" w:rsidRPr="008E7ECD" w14:paraId="65E6C306" w14:textId="77777777" w:rsidTr="002A6357">
        <w:trPr>
          <w:trHeight w:val="642"/>
        </w:trPr>
        <w:tc>
          <w:tcPr>
            <w:tcW w:w="1242" w:type="dxa"/>
            <w:shd w:val="clear" w:color="auto" w:fill="auto"/>
            <w:vAlign w:val="center"/>
          </w:tcPr>
          <w:p w14:paraId="792EFFCF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0992-F</w:t>
            </w:r>
          </w:p>
          <w:p w14:paraId="1B189958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0992-R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19BF833D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AGCGTCTGGTCGACGGTCTGGATGC</w:t>
            </w:r>
          </w:p>
          <w:p w14:paraId="631A6C76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CATTGCCGGTCTGGCTGCCGTACAA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07BFD8A4" w14:textId="77777777" w:rsidR="00AC2A11" w:rsidRPr="008E7ECD" w:rsidRDefault="00AC2A11" w:rsidP="002966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177-bp </w:t>
            </w:r>
            <w:r w:rsidR="00296663" w:rsidRPr="008E7ECD">
              <w:rPr>
                <w:rFonts w:ascii="Times New Roman" w:hAnsi="Times New Roman"/>
                <w:color w:val="000000"/>
                <w:szCs w:val="21"/>
              </w:rPr>
              <w:t xml:space="preserve">internal 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DNA fragment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_0992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RT-PCR.</w:t>
            </w:r>
          </w:p>
        </w:tc>
      </w:tr>
      <w:tr w:rsidR="005035D8" w:rsidRPr="008E7ECD" w14:paraId="0028D8CE" w14:textId="77777777" w:rsidTr="002A6357">
        <w:trPr>
          <w:trHeight w:val="642"/>
        </w:trPr>
        <w:tc>
          <w:tcPr>
            <w:tcW w:w="1242" w:type="dxa"/>
            <w:shd w:val="clear" w:color="auto" w:fill="auto"/>
            <w:vAlign w:val="center"/>
          </w:tcPr>
          <w:p w14:paraId="60D4A6E7" w14:textId="77777777" w:rsidR="001F423D" w:rsidRPr="008E7ECD" w:rsidRDefault="001F423D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1005-F</w:t>
            </w:r>
          </w:p>
          <w:p w14:paraId="5913D112" w14:textId="77777777" w:rsidR="001F423D" w:rsidRPr="008E7ECD" w:rsidRDefault="001F423D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1005R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6848819E" w14:textId="77777777" w:rsidR="001F423D" w:rsidRPr="008E7ECD" w:rsidRDefault="00653DA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CGCTCAAGGCGAAAATGGGTG</w:t>
            </w:r>
          </w:p>
          <w:p w14:paraId="40A181AF" w14:textId="77777777" w:rsidR="00653DA1" w:rsidRPr="008E7ECD" w:rsidRDefault="00653DA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TGGCGGTGATGGGTGTGTTG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0EF8F703" w14:textId="77777777" w:rsidR="001F423D" w:rsidRPr="008E7ECD" w:rsidRDefault="00653DA1" w:rsidP="00653DA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165-bp internal DNA fragment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_1005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RT-PCR.</w:t>
            </w:r>
          </w:p>
        </w:tc>
      </w:tr>
      <w:tr w:rsidR="005035D8" w:rsidRPr="008E7ECD" w14:paraId="5C31F401" w14:textId="77777777" w:rsidTr="002A6357">
        <w:trPr>
          <w:trHeight w:val="642"/>
        </w:trPr>
        <w:tc>
          <w:tcPr>
            <w:tcW w:w="1242" w:type="dxa"/>
            <w:shd w:val="clear" w:color="auto" w:fill="auto"/>
            <w:vAlign w:val="center"/>
          </w:tcPr>
          <w:p w14:paraId="3A11F87B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1087-F</w:t>
            </w:r>
          </w:p>
          <w:p w14:paraId="5E764F84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1087-R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7BD55217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CCACAAGGAACTGCATGTCCGTGCG</w:t>
            </w:r>
          </w:p>
          <w:p w14:paraId="41BB4613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GATCACCACGATGCGGTCAGCCAGT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487C1B59" w14:textId="77777777" w:rsidR="00AC2A11" w:rsidRPr="008E7ECD" w:rsidRDefault="00AC2A11" w:rsidP="002966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177</w:t>
            </w:r>
            <w:r w:rsidR="00296663" w:rsidRPr="008E7ECD">
              <w:rPr>
                <w:rFonts w:ascii="Times New Roman" w:hAnsi="Times New Roman"/>
                <w:color w:val="000000"/>
                <w:szCs w:val="21"/>
              </w:rPr>
              <w:t xml:space="preserve">-bp internal 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DNA fragment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_1087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RT-PCR.</w:t>
            </w:r>
          </w:p>
        </w:tc>
      </w:tr>
      <w:tr w:rsidR="005035D8" w:rsidRPr="008E7ECD" w14:paraId="4AD0DC87" w14:textId="77777777" w:rsidTr="002A6357">
        <w:trPr>
          <w:trHeight w:val="642"/>
        </w:trPr>
        <w:tc>
          <w:tcPr>
            <w:tcW w:w="1242" w:type="dxa"/>
            <w:shd w:val="clear" w:color="auto" w:fill="auto"/>
            <w:vAlign w:val="center"/>
          </w:tcPr>
          <w:p w14:paraId="036ABFEE" w14:textId="77777777" w:rsidR="001F423D" w:rsidRPr="008E7ECD" w:rsidRDefault="001F423D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1292-F</w:t>
            </w:r>
          </w:p>
          <w:p w14:paraId="3151C0B7" w14:textId="77777777" w:rsidR="001F423D" w:rsidRPr="008E7ECD" w:rsidRDefault="001F423D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1292-R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285AE940" w14:textId="77777777" w:rsidR="001F423D" w:rsidRPr="008E7ECD" w:rsidRDefault="00653DA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GCGTTGTATCTCGCGTTGTTCTCC</w:t>
            </w:r>
          </w:p>
          <w:p w14:paraId="42B2FBA4" w14:textId="77777777" w:rsidR="00653DA1" w:rsidRPr="008E7ECD" w:rsidRDefault="00653DA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AATTGCGCAACACGGGTTGG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676C8FAD" w14:textId="77777777" w:rsidR="001F423D" w:rsidRPr="008E7ECD" w:rsidRDefault="00653DA1" w:rsidP="00653DA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173-bp internal DNA fragment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_1292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RT-PCR.</w:t>
            </w:r>
          </w:p>
        </w:tc>
      </w:tr>
      <w:tr w:rsidR="005035D8" w:rsidRPr="008E7ECD" w14:paraId="487B9C25" w14:textId="77777777" w:rsidTr="002A6357">
        <w:trPr>
          <w:trHeight w:val="642"/>
        </w:trPr>
        <w:tc>
          <w:tcPr>
            <w:tcW w:w="1242" w:type="dxa"/>
            <w:shd w:val="clear" w:color="auto" w:fill="auto"/>
            <w:vAlign w:val="center"/>
          </w:tcPr>
          <w:p w14:paraId="49A90A79" w14:textId="77777777" w:rsidR="001F423D" w:rsidRPr="008E7ECD" w:rsidRDefault="001F423D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1408-F</w:t>
            </w:r>
          </w:p>
          <w:p w14:paraId="75039F37" w14:textId="77777777" w:rsidR="001F423D" w:rsidRPr="008E7ECD" w:rsidRDefault="001F423D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1408-R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27000A53" w14:textId="77777777" w:rsidR="001F423D" w:rsidRPr="008E7ECD" w:rsidRDefault="00653DA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ACGCAAGATCTTCAAGTGGGCGG</w:t>
            </w:r>
          </w:p>
          <w:p w14:paraId="4798EA0B" w14:textId="77777777" w:rsidR="00653DA1" w:rsidRPr="008E7ECD" w:rsidRDefault="00653DA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TGGTCGATTGGCGTTGCCTG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5057844F" w14:textId="77777777" w:rsidR="001F423D" w:rsidRPr="008E7ECD" w:rsidRDefault="00653DA1" w:rsidP="00653DA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153-bp internal DNA fragment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_1408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RT-PCR.</w:t>
            </w:r>
          </w:p>
        </w:tc>
      </w:tr>
      <w:tr w:rsidR="005035D8" w:rsidRPr="008E7ECD" w14:paraId="5037085E" w14:textId="77777777" w:rsidTr="002A6357">
        <w:trPr>
          <w:trHeight w:val="642"/>
        </w:trPr>
        <w:tc>
          <w:tcPr>
            <w:tcW w:w="1242" w:type="dxa"/>
            <w:shd w:val="clear" w:color="auto" w:fill="auto"/>
            <w:vAlign w:val="center"/>
          </w:tcPr>
          <w:p w14:paraId="4922224A" w14:textId="77777777" w:rsidR="001F423D" w:rsidRPr="008E7ECD" w:rsidRDefault="001F423D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1544-F</w:t>
            </w:r>
          </w:p>
          <w:p w14:paraId="3D8A4B79" w14:textId="77777777" w:rsidR="001F423D" w:rsidRPr="008E7ECD" w:rsidRDefault="001F423D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1544-R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7D7E2B95" w14:textId="77777777" w:rsidR="001F423D" w:rsidRPr="008E7ECD" w:rsidRDefault="00653DA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TTGACTGTTGCTCCTGGAGC</w:t>
            </w:r>
          </w:p>
          <w:p w14:paraId="6C5AF008" w14:textId="77777777" w:rsidR="00653DA1" w:rsidRPr="008E7ECD" w:rsidRDefault="00653DA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TTGCTTTGGTCCAGGGTCAG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77B75B50" w14:textId="77777777" w:rsidR="001F423D" w:rsidRPr="008E7ECD" w:rsidRDefault="00653DA1" w:rsidP="00653DA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179-bp internal DNA fragment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_1544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RT-PCR.</w:t>
            </w:r>
          </w:p>
        </w:tc>
      </w:tr>
      <w:tr w:rsidR="005035D8" w:rsidRPr="008E7ECD" w14:paraId="12ADB5D7" w14:textId="77777777" w:rsidTr="002A6357">
        <w:trPr>
          <w:trHeight w:val="642"/>
        </w:trPr>
        <w:tc>
          <w:tcPr>
            <w:tcW w:w="1242" w:type="dxa"/>
            <w:shd w:val="clear" w:color="auto" w:fill="auto"/>
            <w:vAlign w:val="center"/>
          </w:tcPr>
          <w:p w14:paraId="6A48E52C" w14:textId="77777777" w:rsidR="001F423D" w:rsidRPr="008E7ECD" w:rsidRDefault="001F423D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1658-F</w:t>
            </w:r>
          </w:p>
          <w:p w14:paraId="098CBFD3" w14:textId="77777777" w:rsidR="001F423D" w:rsidRPr="008E7ECD" w:rsidRDefault="001F423D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1658-R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77A7B846" w14:textId="77777777" w:rsidR="001F423D" w:rsidRPr="008E7ECD" w:rsidRDefault="00653DA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CTGGCAATGTCCACGGTGCA</w:t>
            </w:r>
          </w:p>
          <w:p w14:paraId="78553F3A" w14:textId="77777777" w:rsidR="00653DA1" w:rsidRPr="008E7ECD" w:rsidRDefault="00653DA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TTTCCAGTTCGCCAACGCCC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79678030" w14:textId="77777777" w:rsidR="001F423D" w:rsidRPr="008E7ECD" w:rsidRDefault="00653DA1" w:rsidP="001C53F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1C53F6" w:rsidRPr="008E7ECD">
              <w:rPr>
                <w:rFonts w:ascii="Times New Roman" w:hAnsi="Times New Roman"/>
                <w:color w:val="000000"/>
                <w:szCs w:val="21"/>
              </w:rPr>
              <w:t>78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-bp internal DNA fragment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_1658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RT-PCR.</w:t>
            </w:r>
          </w:p>
        </w:tc>
      </w:tr>
      <w:tr w:rsidR="00AC2A11" w:rsidRPr="008E7ECD" w14:paraId="4E42ECD1" w14:textId="77777777" w:rsidTr="002A6357">
        <w:trPr>
          <w:trHeight w:val="642"/>
        </w:trPr>
        <w:tc>
          <w:tcPr>
            <w:tcW w:w="1242" w:type="dxa"/>
            <w:shd w:val="clear" w:color="auto" w:fill="auto"/>
            <w:vAlign w:val="center"/>
          </w:tcPr>
          <w:p w14:paraId="2D25AB16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1972-F</w:t>
            </w:r>
          </w:p>
          <w:p w14:paraId="19212464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1972-R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277DC90D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TTCCTGTTCGTGCAGTTGCCGTACA</w:t>
            </w:r>
          </w:p>
          <w:p w14:paraId="1F96BE75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AGAACTCGATGAAGATGTTGGCGCC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751553F6" w14:textId="77777777" w:rsidR="00AC2A11" w:rsidRPr="008E7ECD" w:rsidRDefault="00AC2A11" w:rsidP="002966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157</w:t>
            </w:r>
            <w:r w:rsidR="00296663" w:rsidRPr="008E7ECD">
              <w:rPr>
                <w:rFonts w:ascii="Times New Roman" w:hAnsi="Times New Roman"/>
                <w:color w:val="000000"/>
                <w:szCs w:val="21"/>
              </w:rPr>
              <w:t xml:space="preserve">-bp internal 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DNA fragment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_1972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RT-PCR.</w:t>
            </w:r>
          </w:p>
        </w:tc>
      </w:tr>
      <w:tr w:rsidR="00AC2A11" w:rsidRPr="008E7ECD" w14:paraId="18E8B9A7" w14:textId="77777777" w:rsidTr="002A6357">
        <w:trPr>
          <w:trHeight w:val="642"/>
        </w:trPr>
        <w:tc>
          <w:tcPr>
            <w:tcW w:w="1242" w:type="dxa"/>
            <w:shd w:val="clear" w:color="auto" w:fill="auto"/>
            <w:vAlign w:val="center"/>
          </w:tcPr>
          <w:p w14:paraId="7883EFDB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2235-F</w:t>
            </w:r>
          </w:p>
          <w:p w14:paraId="78958DE8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2235-R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1C71E61C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GACCTCGGTGAACGTCAAAG</w:t>
            </w:r>
          </w:p>
          <w:p w14:paraId="58957824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AGTTACGCGAGGCGGAAATC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792EF137" w14:textId="77777777" w:rsidR="00AC2A11" w:rsidRPr="008E7ECD" w:rsidRDefault="00AC2A11" w:rsidP="002966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158</w:t>
            </w:r>
            <w:r w:rsidR="005035D8" w:rsidRPr="008E7ECD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bp</w:t>
            </w:r>
            <w:r w:rsidR="00296663" w:rsidRPr="008E7ECD">
              <w:rPr>
                <w:rFonts w:ascii="Times New Roman" w:hAnsi="Times New Roman"/>
                <w:color w:val="000000"/>
                <w:szCs w:val="21"/>
              </w:rPr>
              <w:t xml:space="preserve"> internal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DNA fragment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_2235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RT-PCR.</w:t>
            </w:r>
          </w:p>
        </w:tc>
      </w:tr>
      <w:tr w:rsidR="00AC2A11" w:rsidRPr="008E7ECD" w14:paraId="78C518A3" w14:textId="77777777" w:rsidTr="002A6357">
        <w:trPr>
          <w:trHeight w:val="642"/>
        </w:trPr>
        <w:tc>
          <w:tcPr>
            <w:tcW w:w="1242" w:type="dxa"/>
            <w:shd w:val="clear" w:color="auto" w:fill="auto"/>
            <w:vAlign w:val="center"/>
          </w:tcPr>
          <w:p w14:paraId="3326FA16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2239-F</w:t>
            </w:r>
          </w:p>
          <w:p w14:paraId="7954DD3A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2239-R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47B805F6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GACCGACTTCATCAACCCCT</w:t>
            </w:r>
          </w:p>
          <w:p w14:paraId="79C98D00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CACCAGCTCTTCCACCGTAT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443322A6" w14:textId="77777777" w:rsidR="00AC2A11" w:rsidRPr="008E7ECD" w:rsidRDefault="00AC2A11" w:rsidP="002966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169-bp</w:t>
            </w:r>
            <w:r w:rsidR="00296663" w:rsidRPr="008E7ECD">
              <w:rPr>
                <w:rFonts w:ascii="Times New Roman" w:hAnsi="Times New Roman"/>
                <w:color w:val="000000"/>
                <w:szCs w:val="21"/>
              </w:rPr>
              <w:t xml:space="preserve"> internal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 DNA fragment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_2239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RT-PCR.</w:t>
            </w:r>
          </w:p>
        </w:tc>
      </w:tr>
      <w:tr w:rsidR="005035D8" w:rsidRPr="008E7ECD" w14:paraId="70C7C7DD" w14:textId="77777777" w:rsidTr="002A6357">
        <w:trPr>
          <w:trHeight w:val="642"/>
        </w:trPr>
        <w:tc>
          <w:tcPr>
            <w:tcW w:w="1242" w:type="dxa"/>
            <w:shd w:val="clear" w:color="auto" w:fill="auto"/>
            <w:vAlign w:val="center"/>
          </w:tcPr>
          <w:p w14:paraId="3C4F195B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2277-F</w:t>
            </w:r>
          </w:p>
          <w:p w14:paraId="418C8084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2277-R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462B143B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GAGCAAGGCAACATCCCGCAATCGC</w:t>
            </w:r>
          </w:p>
          <w:p w14:paraId="7DB3F1D3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AGTTGCAGCAGCAGGTCGCCGAAGT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7B51160C" w14:textId="77777777" w:rsidR="00AC2A11" w:rsidRPr="008E7ECD" w:rsidRDefault="00AC2A11" w:rsidP="002966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200</w:t>
            </w:r>
            <w:r w:rsidR="00296663" w:rsidRPr="008E7ECD">
              <w:rPr>
                <w:rFonts w:ascii="Times New Roman" w:hAnsi="Times New Roman"/>
                <w:color w:val="000000"/>
                <w:szCs w:val="21"/>
              </w:rPr>
              <w:t xml:space="preserve">-bp internal 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DNA fragment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_2277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RT-PCR.</w:t>
            </w:r>
          </w:p>
        </w:tc>
      </w:tr>
      <w:tr w:rsidR="005035D8" w:rsidRPr="008E7ECD" w14:paraId="00D6E507" w14:textId="77777777" w:rsidTr="002A6357">
        <w:trPr>
          <w:trHeight w:val="642"/>
        </w:trPr>
        <w:tc>
          <w:tcPr>
            <w:tcW w:w="1242" w:type="dxa"/>
            <w:shd w:val="clear" w:color="auto" w:fill="auto"/>
            <w:vAlign w:val="center"/>
          </w:tcPr>
          <w:p w14:paraId="3B4B4CB7" w14:textId="77777777" w:rsidR="001F423D" w:rsidRPr="008E7ECD" w:rsidRDefault="001F423D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3117-F</w:t>
            </w:r>
          </w:p>
          <w:p w14:paraId="52CAE3D1" w14:textId="77777777" w:rsidR="001F423D" w:rsidRPr="008E7ECD" w:rsidRDefault="001F423D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3117-R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4C92B2E0" w14:textId="77777777" w:rsidR="001F423D" w:rsidRPr="008E7ECD" w:rsidRDefault="001C53F6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ATGATCCGTGTGTGCCTGGT</w:t>
            </w:r>
          </w:p>
          <w:p w14:paraId="32E50F12" w14:textId="77777777" w:rsidR="001C53F6" w:rsidRPr="008E7ECD" w:rsidRDefault="001C53F6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CATGTCCATCAGCACCACGT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187FFB43" w14:textId="77777777" w:rsidR="001F423D" w:rsidRPr="008E7ECD" w:rsidRDefault="001C53F6" w:rsidP="001C53F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165-bp internal DNA fragment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_3117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RT-PCR.</w:t>
            </w:r>
          </w:p>
        </w:tc>
      </w:tr>
      <w:tr w:rsidR="005035D8" w:rsidRPr="008E7ECD" w14:paraId="6DFCD79D" w14:textId="77777777" w:rsidTr="002A6357">
        <w:trPr>
          <w:trHeight w:val="642"/>
        </w:trPr>
        <w:tc>
          <w:tcPr>
            <w:tcW w:w="1242" w:type="dxa"/>
            <w:shd w:val="clear" w:color="auto" w:fill="auto"/>
            <w:vAlign w:val="center"/>
          </w:tcPr>
          <w:p w14:paraId="4F1CED0C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3128-F</w:t>
            </w:r>
          </w:p>
          <w:p w14:paraId="23BEC559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3128-R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68A59A0E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GAAGGAACAGTGGTTCACCAGCCAG</w:t>
            </w:r>
          </w:p>
          <w:p w14:paraId="34140A2A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ACGACTTCAGCAGCGACACCAGCGT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7FD6C97E" w14:textId="77777777" w:rsidR="00AC2A11" w:rsidRPr="008E7ECD" w:rsidRDefault="00AC2A11" w:rsidP="002966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200</w:t>
            </w:r>
            <w:r w:rsidR="00296663" w:rsidRPr="008E7ECD">
              <w:rPr>
                <w:rFonts w:ascii="Times New Roman" w:hAnsi="Times New Roman"/>
                <w:color w:val="000000"/>
                <w:szCs w:val="21"/>
              </w:rPr>
              <w:t xml:space="preserve">-bp internal 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DNA fragment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_3</w:t>
            </w:r>
            <w:r w:rsidR="00296663" w:rsidRPr="008E7ECD">
              <w:rPr>
                <w:rFonts w:ascii="Times New Roman" w:hAnsi="Times New Roman"/>
                <w:i/>
                <w:color w:val="000000"/>
                <w:szCs w:val="21"/>
              </w:rPr>
              <w:t>128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</w:t>
            </w:r>
            <w:r w:rsidR="00296663" w:rsidRPr="008E7ECD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used for RT–PCR.</w:t>
            </w:r>
          </w:p>
        </w:tc>
      </w:tr>
      <w:tr w:rsidR="005035D8" w:rsidRPr="008E7ECD" w14:paraId="24E2342E" w14:textId="77777777" w:rsidTr="002A6357">
        <w:trPr>
          <w:trHeight w:val="642"/>
        </w:trPr>
        <w:tc>
          <w:tcPr>
            <w:tcW w:w="1242" w:type="dxa"/>
            <w:shd w:val="clear" w:color="auto" w:fill="auto"/>
            <w:vAlign w:val="center"/>
          </w:tcPr>
          <w:p w14:paraId="17E89128" w14:textId="77777777" w:rsidR="001F423D" w:rsidRPr="008E7ECD" w:rsidRDefault="001F423D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lastRenderedPageBreak/>
              <w:t>3201-F</w:t>
            </w:r>
          </w:p>
          <w:p w14:paraId="50156D64" w14:textId="77777777" w:rsidR="001F423D" w:rsidRPr="008E7ECD" w:rsidRDefault="001F423D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3201-R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61128891" w14:textId="77777777" w:rsidR="001F423D" w:rsidRPr="008E7ECD" w:rsidRDefault="001C53F6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ATGTCTACACAGCCAGCCAAC</w:t>
            </w:r>
          </w:p>
          <w:p w14:paraId="1F0E0A74" w14:textId="77777777" w:rsidR="001C53F6" w:rsidRPr="008E7ECD" w:rsidRDefault="001C53F6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CACACGTATTCGGTGGCAAG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78B3CD91" w14:textId="77777777" w:rsidR="001F423D" w:rsidRPr="008E7ECD" w:rsidRDefault="001C53F6" w:rsidP="001C53F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170-bp internal DNA fragment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_3201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RT-PCR.</w:t>
            </w:r>
          </w:p>
        </w:tc>
      </w:tr>
      <w:tr w:rsidR="005035D8" w:rsidRPr="008E7ECD" w14:paraId="04AF2CBF" w14:textId="77777777" w:rsidTr="002A6357">
        <w:trPr>
          <w:trHeight w:val="642"/>
        </w:trPr>
        <w:tc>
          <w:tcPr>
            <w:tcW w:w="1242" w:type="dxa"/>
            <w:shd w:val="clear" w:color="auto" w:fill="auto"/>
            <w:vAlign w:val="center"/>
          </w:tcPr>
          <w:p w14:paraId="14F88FF8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3456-F</w:t>
            </w:r>
          </w:p>
          <w:p w14:paraId="1EB7ECF8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3456-R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110AB1B3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ACCACGTGCTGGTGTTCCGCGATCA</w:t>
            </w:r>
          </w:p>
          <w:p w14:paraId="624FDE11" w14:textId="77777777" w:rsidR="00AC2A11" w:rsidRPr="008E7ECD" w:rsidRDefault="00AC2A11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CAGTAATGGCCGGCATCACCGAGCC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2D071B4D" w14:textId="77777777" w:rsidR="00AC2A11" w:rsidRPr="008E7ECD" w:rsidRDefault="00AC2A11" w:rsidP="0029666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190-bp </w:t>
            </w:r>
            <w:r w:rsidR="00296663" w:rsidRPr="008E7ECD">
              <w:rPr>
                <w:rFonts w:ascii="Times New Roman" w:hAnsi="Times New Roman"/>
                <w:color w:val="000000"/>
                <w:szCs w:val="21"/>
              </w:rPr>
              <w:t xml:space="preserve">internal 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DNA fragment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_3456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RT-PCR.</w:t>
            </w:r>
          </w:p>
        </w:tc>
      </w:tr>
      <w:tr w:rsidR="005035D8" w:rsidRPr="008E7ECD" w14:paraId="1CFD9BF1" w14:textId="77777777" w:rsidTr="002A6357">
        <w:trPr>
          <w:trHeight w:val="642"/>
        </w:trPr>
        <w:tc>
          <w:tcPr>
            <w:tcW w:w="1242" w:type="dxa"/>
            <w:shd w:val="clear" w:color="auto" w:fill="auto"/>
            <w:vAlign w:val="center"/>
          </w:tcPr>
          <w:p w14:paraId="4F5451B6" w14:textId="77777777" w:rsidR="001F423D" w:rsidRPr="008E7ECD" w:rsidRDefault="001F423D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4010-F</w:t>
            </w:r>
          </w:p>
          <w:p w14:paraId="70CF810A" w14:textId="77777777" w:rsidR="001F423D" w:rsidRPr="008E7ECD" w:rsidRDefault="001F423D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4010-R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6396593D" w14:textId="77777777" w:rsidR="001F423D" w:rsidRPr="008E7ECD" w:rsidRDefault="001C53F6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GGCATGACAGAACCCGTCGA</w:t>
            </w:r>
          </w:p>
          <w:p w14:paraId="19EA55B3" w14:textId="77777777" w:rsidR="001C53F6" w:rsidRPr="008E7ECD" w:rsidRDefault="001C53F6" w:rsidP="00AC2A11">
            <w:pPr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>GTCAACGCCGCCAACATGTG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4DE67404" w14:textId="77777777" w:rsidR="001F423D" w:rsidRPr="008E7ECD" w:rsidRDefault="001C53F6" w:rsidP="001C53F6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8E7ECD">
              <w:rPr>
                <w:rFonts w:ascii="Times New Roman" w:hAnsi="Times New Roman"/>
                <w:color w:val="000000"/>
                <w:szCs w:val="21"/>
              </w:rPr>
              <w:t xml:space="preserve">158-bp internal DNA fragment of the </w:t>
            </w:r>
            <w:r w:rsidRPr="008E7ECD">
              <w:rPr>
                <w:rFonts w:ascii="Times New Roman" w:hAnsi="Times New Roman"/>
                <w:i/>
                <w:color w:val="000000"/>
                <w:szCs w:val="21"/>
              </w:rPr>
              <w:t>XC_4010</w:t>
            </w:r>
            <w:r w:rsidRPr="008E7ECD">
              <w:rPr>
                <w:rFonts w:ascii="Times New Roman" w:hAnsi="Times New Roman"/>
                <w:color w:val="000000"/>
                <w:szCs w:val="21"/>
              </w:rPr>
              <w:t>, used for RT-PCR.</w:t>
            </w:r>
          </w:p>
        </w:tc>
      </w:tr>
    </w:tbl>
    <w:p w14:paraId="485421E6" w14:textId="77777777" w:rsidR="00D258D8" w:rsidRPr="00D258D8" w:rsidRDefault="00D258D8" w:rsidP="00D258D8">
      <w:r w:rsidRPr="00D258D8">
        <w:rPr>
          <w:rFonts w:hint="eastAsia"/>
          <w:vertAlign w:val="superscript"/>
        </w:rPr>
        <w:t>§</w:t>
      </w:r>
      <w:r w:rsidRPr="00D258D8">
        <w:t>The underlined sequences indicate the restriction sites for</w:t>
      </w:r>
      <w:r w:rsidRPr="00D258D8">
        <w:rPr>
          <w:i/>
        </w:rPr>
        <w:t xml:space="preserve"> Bam</w:t>
      </w:r>
      <w:r w:rsidRPr="00D258D8">
        <w:t>HI</w:t>
      </w:r>
      <w:r w:rsidRPr="00D258D8">
        <w:rPr>
          <w:rFonts w:hint="eastAsia"/>
        </w:rPr>
        <w:t xml:space="preserve">, </w:t>
      </w:r>
      <w:r w:rsidRPr="00D258D8">
        <w:rPr>
          <w:rFonts w:hint="eastAsia"/>
          <w:i/>
        </w:rPr>
        <w:t>Eco</w:t>
      </w:r>
      <w:r w:rsidRPr="00D258D8">
        <w:rPr>
          <w:rFonts w:hint="eastAsia"/>
        </w:rPr>
        <w:t>RI</w:t>
      </w:r>
      <w:r w:rsidRPr="00D258D8">
        <w:t xml:space="preserve"> and </w:t>
      </w:r>
      <w:r w:rsidRPr="00D258D8">
        <w:rPr>
          <w:i/>
        </w:rPr>
        <w:t>Hin</w:t>
      </w:r>
      <w:r w:rsidRPr="00D258D8">
        <w:t>dIII,</w:t>
      </w:r>
      <w:r w:rsidRPr="00D258D8">
        <w:rPr>
          <w:rFonts w:hint="eastAsia"/>
        </w:rPr>
        <w:t xml:space="preserve"> respectively.</w:t>
      </w:r>
    </w:p>
    <w:p w14:paraId="5EA55AFB" w14:textId="77777777" w:rsidR="00290C86" w:rsidRPr="00D258D8" w:rsidRDefault="00290C86">
      <w:pPr>
        <w:rPr>
          <w:rFonts w:hint="eastAsia"/>
        </w:rPr>
      </w:pPr>
    </w:p>
    <w:p w14:paraId="08A034A4" w14:textId="77777777" w:rsidR="00651492" w:rsidRPr="00280ABE" w:rsidRDefault="00651492" w:rsidP="00FA038F">
      <w:pPr>
        <w:rPr>
          <w:rFonts w:ascii="Arial" w:hAnsi="Arial" w:cs="Arial"/>
          <w:sz w:val="20"/>
          <w:szCs w:val="20"/>
        </w:rPr>
      </w:pPr>
    </w:p>
    <w:sectPr w:rsidR="00651492" w:rsidRPr="00280A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08B0A4" w14:textId="77777777" w:rsidR="00E70041" w:rsidRDefault="00E70041" w:rsidP="00177B2A">
      <w:r>
        <w:separator/>
      </w:r>
    </w:p>
  </w:endnote>
  <w:endnote w:type="continuationSeparator" w:id="0">
    <w:p w14:paraId="2B065A2A" w14:textId="77777777" w:rsidR="00E70041" w:rsidRDefault="00E70041" w:rsidP="00177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Regular">
    <w:panose1 w:val="020B0604020202020204"/>
    <w:charset w:val="00"/>
    <w:family w:val="auto"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5F2C24" w14:textId="77777777" w:rsidR="00E70041" w:rsidRDefault="00E70041" w:rsidP="00177B2A">
      <w:r>
        <w:separator/>
      </w:r>
    </w:p>
  </w:footnote>
  <w:footnote w:type="continuationSeparator" w:id="0">
    <w:p w14:paraId="484A8F1A" w14:textId="77777777" w:rsidR="00E70041" w:rsidRDefault="00E70041" w:rsidP="00177B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DBA"/>
    <w:rsid w:val="00005A82"/>
    <w:rsid w:val="000154C8"/>
    <w:rsid w:val="000208DA"/>
    <w:rsid w:val="00023B2F"/>
    <w:rsid w:val="000257CD"/>
    <w:rsid w:val="000326B0"/>
    <w:rsid w:val="0003364C"/>
    <w:rsid w:val="00035537"/>
    <w:rsid w:val="00046E45"/>
    <w:rsid w:val="0007383A"/>
    <w:rsid w:val="00091BDB"/>
    <w:rsid w:val="000B2D87"/>
    <w:rsid w:val="000B3FEC"/>
    <w:rsid w:val="000B7F9D"/>
    <w:rsid w:val="000C3E80"/>
    <w:rsid w:val="000F7172"/>
    <w:rsid w:val="0016487B"/>
    <w:rsid w:val="00176794"/>
    <w:rsid w:val="00177B2A"/>
    <w:rsid w:val="001C53F6"/>
    <w:rsid w:val="001E0521"/>
    <w:rsid w:val="001E79A6"/>
    <w:rsid w:val="001F423D"/>
    <w:rsid w:val="00223FD0"/>
    <w:rsid w:val="002574C9"/>
    <w:rsid w:val="00280ABE"/>
    <w:rsid w:val="00290C86"/>
    <w:rsid w:val="002942E6"/>
    <w:rsid w:val="00296663"/>
    <w:rsid w:val="002A6357"/>
    <w:rsid w:val="002E5BC3"/>
    <w:rsid w:val="002F7499"/>
    <w:rsid w:val="00302BC9"/>
    <w:rsid w:val="00304054"/>
    <w:rsid w:val="0032555B"/>
    <w:rsid w:val="003262E9"/>
    <w:rsid w:val="00333E39"/>
    <w:rsid w:val="003528BB"/>
    <w:rsid w:val="0038448B"/>
    <w:rsid w:val="00387DD0"/>
    <w:rsid w:val="003B300C"/>
    <w:rsid w:val="003B7A97"/>
    <w:rsid w:val="003C7DE9"/>
    <w:rsid w:val="003F6E56"/>
    <w:rsid w:val="00404AA8"/>
    <w:rsid w:val="00414B35"/>
    <w:rsid w:val="00441CA3"/>
    <w:rsid w:val="00442CF2"/>
    <w:rsid w:val="004443E3"/>
    <w:rsid w:val="004447E0"/>
    <w:rsid w:val="00455C82"/>
    <w:rsid w:val="004569A3"/>
    <w:rsid w:val="00467890"/>
    <w:rsid w:val="00495F3B"/>
    <w:rsid w:val="004B2506"/>
    <w:rsid w:val="004B6090"/>
    <w:rsid w:val="004D5975"/>
    <w:rsid w:val="004E1B15"/>
    <w:rsid w:val="004F24F3"/>
    <w:rsid w:val="005035D8"/>
    <w:rsid w:val="005064B4"/>
    <w:rsid w:val="00522FE6"/>
    <w:rsid w:val="005319DF"/>
    <w:rsid w:val="00546EA8"/>
    <w:rsid w:val="00573FA7"/>
    <w:rsid w:val="005817CE"/>
    <w:rsid w:val="00596FE0"/>
    <w:rsid w:val="005A7610"/>
    <w:rsid w:val="005B5BD6"/>
    <w:rsid w:val="005F5043"/>
    <w:rsid w:val="00600AC0"/>
    <w:rsid w:val="00602E55"/>
    <w:rsid w:val="00603443"/>
    <w:rsid w:val="00614AE1"/>
    <w:rsid w:val="006152F3"/>
    <w:rsid w:val="00623C89"/>
    <w:rsid w:val="0063065B"/>
    <w:rsid w:val="006315F4"/>
    <w:rsid w:val="00651492"/>
    <w:rsid w:val="00653DA1"/>
    <w:rsid w:val="0065449B"/>
    <w:rsid w:val="006B03DE"/>
    <w:rsid w:val="006B42F9"/>
    <w:rsid w:val="006C1F31"/>
    <w:rsid w:val="007042D4"/>
    <w:rsid w:val="00772DBA"/>
    <w:rsid w:val="007A2A33"/>
    <w:rsid w:val="007B76BD"/>
    <w:rsid w:val="007C012A"/>
    <w:rsid w:val="007C70BB"/>
    <w:rsid w:val="007D066F"/>
    <w:rsid w:val="007D11BB"/>
    <w:rsid w:val="007D6B59"/>
    <w:rsid w:val="00810FBF"/>
    <w:rsid w:val="00813632"/>
    <w:rsid w:val="00816160"/>
    <w:rsid w:val="0082325E"/>
    <w:rsid w:val="0082447E"/>
    <w:rsid w:val="00835502"/>
    <w:rsid w:val="008369A3"/>
    <w:rsid w:val="00860114"/>
    <w:rsid w:val="00864ECA"/>
    <w:rsid w:val="00892903"/>
    <w:rsid w:val="008A733A"/>
    <w:rsid w:val="008B731C"/>
    <w:rsid w:val="008D207C"/>
    <w:rsid w:val="008E7ECD"/>
    <w:rsid w:val="008F3E2D"/>
    <w:rsid w:val="00912FF1"/>
    <w:rsid w:val="0092041B"/>
    <w:rsid w:val="00932CFD"/>
    <w:rsid w:val="009554F7"/>
    <w:rsid w:val="00965AF4"/>
    <w:rsid w:val="009768E5"/>
    <w:rsid w:val="00983F17"/>
    <w:rsid w:val="009B408F"/>
    <w:rsid w:val="009D136F"/>
    <w:rsid w:val="00A0503C"/>
    <w:rsid w:val="00A132D6"/>
    <w:rsid w:val="00A163CE"/>
    <w:rsid w:val="00A262BF"/>
    <w:rsid w:val="00A26E77"/>
    <w:rsid w:val="00A3172F"/>
    <w:rsid w:val="00A97429"/>
    <w:rsid w:val="00AB24F8"/>
    <w:rsid w:val="00AC2A11"/>
    <w:rsid w:val="00AC2AE6"/>
    <w:rsid w:val="00AC6E5E"/>
    <w:rsid w:val="00AD25E5"/>
    <w:rsid w:val="00AE79C5"/>
    <w:rsid w:val="00B01D27"/>
    <w:rsid w:val="00B4038F"/>
    <w:rsid w:val="00B64B51"/>
    <w:rsid w:val="00B661DE"/>
    <w:rsid w:val="00B864C6"/>
    <w:rsid w:val="00B939C2"/>
    <w:rsid w:val="00B95E57"/>
    <w:rsid w:val="00BA5FC4"/>
    <w:rsid w:val="00BD7DAD"/>
    <w:rsid w:val="00BE5731"/>
    <w:rsid w:val="00BF205D"/>
    <w:rsid w:val="00BF3D6F"/>
    <w:rsid w:val="00BF7FE2"/>
    <w:rsid w:val="00C05888"/>
    <w:rsid w:val="00C13DBC"/>
    <w:rsid w:val="00C23B97"/>
    <w:rsid w:val="00C331B8"/>
    <w:rsid w:val="00C36900"/>
    <w:rsid w:val="00C43C26"/>
    <w:rsid w:val="00C574D4"/>
    <w:rsid w:val="00C603B4"/>
    <w:rsid w:val="00C97E1C"/>
    <w:rsid w:val="00CB4771"/>
    <w:rsid w:val="00CE2A94"/>
    <w:rsid w:val="00CF5FEF"/>
    <w:rsid w:val="00CF7758"/>
    <w:rsid w:val="00D258D8"/>
    <w:rsid w:val="00D436D2"/>
    <w:rsid w:val="00D52B9A"/>
    <w:rsid w:val="00DB5B20"/>
    <w:rsid w:val="00DC0AD6"/>
    <w:rsid w:val="00DE2AD9"/>
    <w:rsid w:val="00DF1E3C"/>
    <w:rsid w:val="00E31849"/>
    <w:rsid w:val="00E55DB7"/>
    <w:rsid w:val="00E70041"/>
    <w:rsid w:val="00E9308C"/>
    <w:rsid w:val="00EB5178"/>
    <w:rsid w:val="00EC2C09"/>
    <w:rsid w:val="00EC390D"/>
    <w:rsid w:val="00EE2692"/>
    <w:rsid w:val="00F21F3D"/>
    <w:rsid w:val="00F4484D"/>
    <w:rsid w:val="00F54FA9"/>
    <w:rsid w:val="00F60121"/>
    <w:rsid w:val="00F81C88"/>
    <w:rsid w:val="00F85310"/>
    <w:rsid w:val="00FA038F"/>
    <w:rsid w:val="00FC19BB"/>
    <w:rsid w:val="00FD401A"/>
    <w:rsid w:val="00FD585B"/>
    <w:rsid w:val="00FE2F3A"/>
    <w:rsid w:val="00FE37E4"/>
    <w:rsid w:val="00FF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6ECF65"/>
  <w15:chartTrackingRefBased/>
  <w15:docId w15:val="{0076087B-207D-2743-9648-A3CFD50E5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5BD6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7B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177B2A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7B2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177B2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104289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1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44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88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336769">
                      <w:marLeft w:val="0"/>
                      <w:marRight w:val="0"/>
                      <w:marTop w:val="11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606957">
                          <w:marLeft w:val="0"/>
                          <w:marRight w:val="26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973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896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4536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0065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72954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3860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50133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22553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36843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91005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07415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63266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27617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6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27A279-61D4-C34B-A979-A7FC6B029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91</Words>
  <Characters>7206</Characters>
  <Application>Microsoft Office Word</Application>
  <DocSecurity>0</DocSecurity>
  <Lines>248</Lines>
  <Paragraphs>13</Paragraphs>
  <ScaleCrop>false</ScaleCrop>
  <Company>Microsoft</Company>
  <LinksUpToDate>false</LinksUpToDate>
  <CharactersWithSpaces>8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jltang</dc:creator>
  <cp:keywords/>
  <cp:lastModifiedBy>Carol Jenner</cp:lastModifiedBy>
  <cp:revision>2</cp:revision>
  <cp:lastPrinted>2015-10-15T16:59:00Z</cp:lastPrinted>
  <dcterms:created xsi:type="dcterms:W3CDTF">2018-08-02T09:21:00Z</dcterms:created>
  <dcterms:modified xsi:type="dcterms:W3CDTF">2018-08-02T09:21:00Z</dcterms:modified>
</cp:coreProperties>
</file>